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68543" w14:textId="7506CE3A" w:rsidR="00AC49A4" w:rsidRPr="00046947" w:rsidRDefault="00EF6E0B" w:rsidP="00AC49A4">
      <w:pPr>
        <w:rPr>
          <w:rFonts w:ascii="Times New Roman" w:hAnsi="Times New Roman" w:cs="Times New Roman"/>
          <w:b/>
          <w:bCs/>
        </w:rPr>
      </w:pPr>
      <w:r w:rsidRPr="00F61222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="00AC49A4" w:rsidRPr="00F61222">
        <w:rPr>
          <w:rFonts w:ascii="Times New Roman" w:hAnsi="Times New Roman" w:cs="Times New Roman"/>
          <w:b/>
          <w:bCs/>
        </w:rPr>
        <w:t>Table. Plasmid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72"/>
        <w:gridCol w:w="5500"/>
        <w:gridCol w:w="1434"/>
      </w:tblGrid>
      <w:tr w:rsidR="00AC49A4" w:rsidRPr="00D768B3" w14:paraId="7574724F" w14:textId="77777777" w:rsidTr="000A79F2">
        <w:trPr>
          <w:cantSplit/>
          <w:trHeight w:val="280"/>
        </w:trPr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0E6345BE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  <w:b/>
                <w:bCs/>
              </w:rPr>
              <w:t>Plasmid</w:t>
            </w:r>
          </w:p>
        </w:tc>
        <w:tc>
          <w:tcPr>
            <w:tcW w:w="3311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11773ACE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  <w:b/>
                <w:bCs/>
              </w:rPr>
              <w:t>Genotype</w:t>
            </w:r>
          </w:p>
        </w:tc>
        <w:tc>
          <w:tcPr>
            <w:tcW w:w="863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2617ADD4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  <w:b/>
                <w:bCs/>
              </w:rPr>
              <w:t>Source</w:t>
            </w:r>
          </w:p>
        </w:tc>
      </w:tr>
      <w:tr w:rsidR="00AC49A4" w:rsidRPr="00D768B3" w14:paraId="6705042F" w14:textId="77777777" w:rsidTr="000A79F2">
        <w:trPr>
          <w:cantSplit/>
          <w:trHeight w:val="280"/>
        </w:trPr>
        <w:tc>
          <w:tcPr>
            <w:tcW w:w="826" w:type="pct"/>
            <w:tcBorders>
              <w:top w:val="single" w:sz="4" w:space="0" w:color="auto"/>
            </w:tcBorders>
            <w:hideMark/>
          </w:tcPr>
          <w:p w14:paraId="0F5227CE" w14:textId="6E674BA1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  <w:b/>
                <w:bCs/>
              </w:rPr>
              <w:t>Fig 1</w:t>
            </w:r>
          </w:p>
        </w:tc>
        <w:tc>
          <w:tcPr>
            <w:tcW w:w="3311" w:type="pct"/>
            <w:tcBorders>
              <w:top w:val="single" w:sz="4" w:space="0" w:color="auto"/>
            </w:tcBorders>
            <w:hideMark/>
          </w:tcPr>
          <w:p w14:paraId="5DCDBAE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863" w:type="pct"/>
            <w:tcBorders>
              <w:top w:val="single" w:sz="4" w:space="0" w:color="auto"/>
            </w:tcBorders>
            <w:hideMark/>
          </w:tcPr>
          <w:p w14:paraId="38887BE0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D768B3" w14:paraId="36B38044" w14:textId="77777777" w:rsidTr="000A79F2">
        <w:trPr>
          <w:cantSplit/>
          <w:trHeight w:val="280"/>
        </w:trPr>
        <w:tc>
          <w:tcPr>
            <w:tcW w:w="826" w:type="pct"/>
            <w:hideMark/>
          </w:tcPr>
          <w:p w14:paraId="467E67AD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132</w:t>
            </w:r>
          </w:p>
        </w:tc>
        <w:tc>
          <w:tcPr>
            <w:tcW w:w="3311" w:type="pct"/>
            <w:hideMark/>
          </w:tcPr>
          <w:p w14:paraId="7A5C213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D768B3">
              <w:rPr>
                <w:rFonts w:ascii="Times New Roman" w:eastAsia="等线" w:hAnsi="Times New Roman" w:cs="Times New Roman"/>
                <w:i/>
                <w:iCs/>
              </w:rPr>
              <w:t>yta4</w:t>
            </w:r>
            <w:r w:rsidRPr="00D768B3">
              <w:rPr>
                <w:rFonts w:ascii="Times New Roman" w:eastAsia="等线" w:hAnsi="Times New Roman" w:cs="Times New Roman"/>
              </w:rPr>
              <w:t xml:space="preserve">-Yta4-13Myc </w:t>
            </w:r>
          </w:p>
        </w:tc>
        <w:tc>
          <w:tcPr>
            <w:tcW w:w="863" w:type="pct"/>
            <w:hideMark/>
          </w:tcPr>
          <w:p w14:paraId="3B729B10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5F0F6F30" w14:textId="77777777" w:rsidTr="000A79F2">
        <w:trPr>
          <w:cantSplit/>
          <w:trHeight w:val="280"/>
        </w:trPr>
        <w:tc>
          <w:tcPr>
            <w:tcW w:w="826" w:type="pct"/>
            <w:hideMark/>
          </w:tcPr>
          <w:p w14:paraId="1F4C872C" w14:textId="2198EC98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  <w:b/>
                <w:bCs/>
              </w:rPr>
              <w:t>Fig 3</w:t>
            </w:r>
          </w:p>
        </w:tc>
        <w:tc>
          <w:tcPr>
            <w:tcW w:w="3311" w:type="pct"/>
            <w:hideMark/>
          </w:tcPr>
          <w:p w14:paraId="55EA6DFD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863" w:type="pct"/>
            <w:hideMark/>
          </w:tcPr>
          <w:p w14:paraId="1D8A55EF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D768B3" w14:paraId="60B9EA23" w14:textId="77777777" w:rsidTr="000A79F2">
        <w:trPr>
          <w:cantSplit/>
          <w:trHeight w:val="280"/>
        </w:trPr>
        <w:tc>
          <w:tcPr>
            <w:tcW w:w="826" w:type="pct"/>
            <w:hideMark/>
          </w:tcPr>
          <w:p w14:paraId="6E297B9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2779</w:t>
            </w:r>
          </w:p>
        </w:tc>
        <w:tc>
          <w:tcPr>
            <w:tcW w:w="3311" w:type="pct"/>
            <w:hideMark/>
          </w:tcPr>
          <w:p w14:paraId="487688E6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148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  <w:iCs/>
              </w:rPr>
              <w:t>ase1</w:t>
            </w:r>
            <w:r w:rsidRPr="00D768B3">
              <w:rPr>
                <w:rFonts w:ascii="Times New Roman" w:eastAsia="等线" w:hAnsi="Times New Roman" w:cs="Times New Roman"/>
              </w:rPr>
              <w:t xml:space="preserve">-Dnm1-GFP </w:t>
            </w:r>
          </w:p>
        </w:tc>
        <w:tc>
          <w:tcPr>
            <w:tcW w:w="863" w:type="pct"/>
            <w:hideMark/>
          </w:tcPr>
          <w:p w14:paraId="066EB8F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17443226" w14:textId="77777777" w:rsidTr="000A79F2">
        <w:trPr>
          <w:cantSplit/>
          <w:trHeight w:val="280"/>
        </w:trPr>
        <w:tc>
          <w:tcPr>
            <w:tcW w:w="826" w:type="pct"/>
            <w:hideMark/>
          </w:tcPr>
          <w:p w14:paraId="575832D4" w14:textId="5B8047FD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  <w:b/>
                <w:bCs/>
              </w:rPr>
              <w:t>Fig 4</w:t>
            </w:r>
          </w:p>
        </w:tc>
        <w:tc>
          <w:tcPr>
            <w:tcW w:w="3311" w:type="pct"/>
            <w:hideMark/>
          </w:tcPr>
          <w:p w14:paraId="6DA2E15B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863" w:type="pct"/>
            <w:hideMark/>
          </w:tcPr>
          <w:p w14:paraId="1CAC40F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D768B3" w14:paraId="3FD3DF82" w14:textId="77777777" w:rsidTr="000A79F2">
        <w:trPr>
          <w:cantSplit/>
          <w:trHeight w:val="280"/>
        </w:trPr>
        <w:tc>
          <w:tcPr>
            <w:tcW w:w="826" w:type="pct"/>
            <w:hideMark/>
          </w:tcPr>
          <w:p w14:paraId="2E44920E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2779</w:t>
            </w:r>
          </w:p>
        </w:tc>
        <w:tc>
          <w:tcPr>
            <w:tcW w:w="3311" w:type="pct"/>
            <w:hideMark/>
          </w:tcPr>
          <w:p w14:paraId="17A3EA0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148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  <w:iCs/>
              </w:rPr>
              <w:t>ase1</w:t>
            </w:r>
            <w:r w:rsidRPr="00D768B3">
              <w:rPr>
                <w:rFonts w:ascii="Times New Roman" w:eastAsia="等线" w:hAnsi="Times New Roman" w:cs="Times New Roman"/>
              </w:rPr>
              <w:t xml:space="preserve">-Dnm1-GFP </w:t>
            </w:r>
          </w:p>
        </w:tc>
        <w:tc>
          <w:tcPr>
            <w:tcW w:w="863" w:type="pct"/>
            <w:hideMark/>
          </w:tcPr>
          <w:p w14:paraId="0656825D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530B2477" w14:textId="77777777" w:rsidTr="000A79F2">
        <w:trPr>
          <w:cantSplit/>
          <w:trHeight w:val="280"/>
        </w:trPr>
        <w:tc>
          <w:tcPr>
            <w:tcW w:w="826" w:type="pct"/>
            <w:hideMark/>
          </w:tcPr>
          <w:p w14:paraId="3E32612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134</w:t>
            </w:r>
          </w:p>
        </w:tc>
        <w:tc>
          <w:tcPr>
            <w:tcW w:w="3311" w:type="pct"/>
            <w:hideMark/>
          </w:tcPr>
          <w:p w14:paraId="2DC5263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D768B3">
              <w:rPr>
                <w:rFonts w:ascii="Times New Roman" w:eastAsia="等线" w:hAnsi="Times New Roman" w:cs="Times New Roman"/>
                <w:i/>
                <w:iCs/>
              </w:rPr>
              <w:t>nmt41</w:t>
            </w:r>
            <w:r w:rsidRPr="00D768B3">
              <w:rPr>
                <w:rFonts w:ascii="Times New Roman" w:eastAsia="等线" w:hAnsi="Times New Roman" w:cs="Times New Roman"/>
              </w:rPr>
              <w:t xml:space="preserve">-Yta4(WT)-13Myc </w:t>
            </w:r>
          </w:p>
        </w:tc>
        <w:tc>
          <w:tcPr>
            <w:tcW w:w="863" w:type="pct"/>
            <w:hideMark/>
          </w:tcPr>
          <w:p w14:paraId="7F574BFD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3C73B1B3" w14:textId="77777777" w:rsidTr="000A79F2">
        <w:trPr>
          <w:cantSplit/>
          <w:trHeight w:val="280"/>
        </w:trPr>
        <w:tc>
          <w:tcPr>
            <w:tcW w:w="826" w:type="pct"/>
            <w:hideMark/>
          </w:tcPr>
          <w:p w14:paraId="6D82D74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582</w:t>
            </w:r>
          </w:p>
        </w:tc>
        <w:tc>
          <w:tcPr>
            <w:tcW w:w="3311" w:type="pct"/>
            <w:hideMark/>
          </w:tcPr>
          <w:p w14:paraId="4F8A784B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D768B3">
              <w:rPr>
                <w:rFonts w:ascii="Times New Roman" w:eastAsia="等线" w:hAnsi="Times New Roman" w:cs="Times New Roman"/>
                <w:i/>
                <w:iCs/>
              </w:rPr>
              <w:t>nmt41</w:t>
            </w:r>
            <w:r w:rsidRPr="00D768B3">
              <w:rPr>
                <w:rFonts w:ascii="Times New Roman" w:eastAsia="等线" w:hAnsi="Times New Roman" w:cs="Times New Roman"/>
              </w:rPr>
              <w:t>-Yta4(W165A/F166A)-13Myc</w:t>
            </w:r>
          </w:p>
        </w:tc>
        <w:tc>
          <w:tcPr>
            <w:tcW w:w="863" w:type="pct"/>
            <w:hideMark/>
          </w:tcPr>
          <w:p w14:paraId="0E35AE7D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45651D1F" w14:textId="77777777" w:rsidTr="000A79F2">
        <w:trPr>
          <w:cantSplit/>
          <w:trHeight w:val="280"/>
        </w:trPr>
        <w:tc>
          <w:tcPr>
            <w:tcW w:w="826" w:type="pct"/>
            <w:hideMark/>
          </w:tcPr>
          <w:p w14:paraId="3D74F406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568</w:t>
            </w:r>
          </w:p>
        </w:tc>
        <w:tc>
          <w:tcPr>
            <w:tcW w:w="3311" w:type="pct"/>
            <w:hideMark/>
          </w:tcPr>
          <w:p w14:paraId="4AC2556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D768B3">
              <w:rPr>
                <w:rFonts w:ascii="Times New Roman" w:eastAsia="等线" w:hAnsi="Times New Roman" w:cs="Times New Roman"/>
                <w:i/>
                <w:iCs/>
              </w:rPr>
              <w:t>nmt41</w:t>
            </w:r>
            <w:r w:rsidRPr="00D768B3">
              <w:rPr>
                <w:rFonts w:ascii="Times New Roman" w:eastAsia="等线" w:hAnsi="Times New Roman" w:cs="Times New Roman"/>
              </w:rPr>
              <w:t>-Yta4(E192Q)-13Myc</w:t>
            </w:r>
          </w:p>
        </w:tc>
        <w:tc>
          <w:tcPr>
            <w:tcW w:w="863" w:type="pct"/>
            <w:hideMark/>
          </w:tcPr>
          <w:p w14:paraId="1C535EB6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1BDD7E9E" w14:textId="77777777" w:rsidTr="000A79F2">
        <w:trPr>
          <w:cantSplit/>
          <w:trHeight w:val="280"/>
        </w:trPr>
        <w:tc>
          <w:tcPr>
            <w:tcW w:w="826" w:type="pct"/>
            <w:hideMark/>
          </w:tcPr>
          <w:p w14:paraId="531B002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344</w:t>
            </w:r>
          </w:p>
        </w:tc>
        <w:tc>
          <w:tcPr>
            <w:tcW w:w="3311" w:type="pct"/>
            <w:hideMark/>
          </w:tcPr>
          <w:p w14:paraId="4DE1ECD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FA6a-KanMX-</w:t>
            </w:r>
            <w:r w:rsidRPr="00537FA1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ase1</w:t>
            </w:r>
            <w:r w:rsidRPr="00D768B3">
              <w:rPr>
                <w:rFonts w:ascii="Times New Roman" w:eastAsia="等线" w:hAnsi="Times New Roman" w:cs="Times New Roman"/>
              </w:rPr>
              <w:t>-GFP</w:t>
            </w:r>
          </w:p>
        </w:tc>
        <w:tc>
          <w:tcPr>
            <w:tcW w:w="863" w:type="pct"/>
            <w:hideMark/>
          </w:tcPr>
          <w:p w14:paraId="6F4742E0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2BC2E419" w14:textId="77777777" w:rsidTr="000A79F2">
        <w:trPr>
          <w:cantSplit/>
          <w:trHeight w:val="280"/>
        </w:trPr>
        <w:tc>
          <w:tcPr>
            <w:tcW w:w="826" w:type="pct"/>
            <w:hideMark/>
          </w:tcPr>
          <w:p w14:paraId="1B4F34F7" w14:textId="1D13C5B8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  <w:b/>
                <w:bCs/>
              </w:rPr>
              <w:t>Fig 5</w:t>
            </w:r>
          </w:p>
        </w:tc>
        <w:tc>
          <w:tcPr>
            <w:tcW w:w="3311" w:type="pct"/>
            <w:hideMark/>
          </w:tcPr>
          <w:p w14:paraId="48AF98B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863" w:type="pct"/>
            <w:hideMark/>
          </w:tcPr>
          <w:p w14:paraId="1383363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D768B3" w14:paraId="73F63B10" w14:textId="77777777" w:rsidTr="000A79F2">
        <w:trPr>
          <w:cantSplit/>
          <w:trHeight w:val="280"/>
        </w:trPr>
        <w:tc>
          <w:tcPr>
            <w:tcW w:w="826" w:type="pct"/>
          </w:tcPr>
          <w:p w14:paraId="6EB554F1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</w:rPr>
              <w:t>pCF.2779</w:t>
            </w:r>
          </w:p>
        </w:tc>
        <w:tc>
          <w:tcPr>
            <w:tcW w:w="3311" w:type="pct"/>
          </w:tcPr>
          <w:p w14:paraId="3D8894C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</w:rPr>
              <w:t>pJK148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ase1</w:t>
            </w:r>
            <w:r w:rsidRPr="00D768B3">
              <w:rPr>
                <w:rFonts w:ascii="Times New Roman" w:eastAsia="等线" w:hAnsi="Times New Roman" w:cs="Times New Roman"/>
              </w:rPr>
              <w:t xml:space="preserve">-Dnm1-GFP </w:t>
            </w:r>
          </w:p>
        </w:tc>
        <w:tc>
          <w:tcPr>
            <w:tcW w:w="863" w:type="pct"/>
          </w:tcPr>
          <w:p w14:paraId="3BC0F14F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58E9B913" w14:textId="77777777" w:rsidTr="000A79F2">
        <w:trPr>
          <w:cantSplit/>
          <w:trHeight w:val="280"/>
        </w:trPr>
        <w:tc>
          <w:tcPr>
            <w:tcW w:w="826" w:type="pct"/>
          </w:tcPr>
          <w:p w14:paraId="4844CD1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</w:rPr>
              <w:t>pCF.3134</w:t>
            </w:r>
          </w:p>
        </w:tc>
        <w:tc>
          <w:tcPr>
            <w:tcW w:w="3311" w:type="pct"/>
          </w:tcPr>
          <w:p w14:paraId="127C19E9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854196">
              <w:rPr>
                <w:rFonts w:ascii="Times New Roman" w:eastAsia="等线" w:hAnsi="Times New Roman" w:cs="Times New Roman"/>
                <w:i/>
                <w:iCs/>
              </w:rPr>
              <w:t>nmt41</w:t>
            </w:r>
            <w:r w:rsidRPr="00D768B3">
              <w:rPr>
                <w:rFonts w:ascii="Times New Roman" w:eastAsia="等线" w:hAnsi="Times New Roman" w:cs="Times New Roman"/>
              </w:rPr>
              <w:t xml:space="preserve">-Yta4(WT)-13Myc </w:t>
            </w:r>
          </w:p>
        </w:tc>
        <w:tc>
          <w:tcPr>
            <w:tcW w:w="863" w:type="pct"/>
          </w:tcPr>
          <w:p w14:paraId="3DFAC87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11E9090B" w14:textId="77777777" w:rsidTr="000A79F2">
        <w:trPr>
          <w:cantSplit/>
          <w:trHeight w:val="280"/>
        </w:trPr>
        <w:tc>
          <w:tcPr>
            <w:tcW w:w="826" w:type="pct"/>
          </w:tcPr>
          <w:p w14:paraId="196DF60E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</w:rPr>
              <w:t>pCF.3157</w:t>
            </w:r>
          </w:p>
        </w:tc>
        <w:tc>
          <w:tcPr>
            <w:tcW w:w="3311" w:type="pct"/>
          </w:tcPr>
          <w:p w14:paraId="2A853CFF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nmt41</w:t>
            </w:r>
            <w:r w:rsidRPr="00D768B3">
              <w:rPr>
                <w:rFonts w:ascii="Times New Roman" w:eastAsia="等线" w:hAnsi="Times New Roman" w:cs="Times New Roman"/>
              </w:rPr>
              <w:t xml:space="preserve">-MBP-13Myc </w:t>
            </w:r>
          </w:p>
        </w:tc>
        <w:tc>
          <w:tcPr>
            <w:tcW w:w="863" w:type="pct"/>
          </w:tcPr>
          <w:p w14:paraId="5481C82B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2829D64E" w14:textId="77777777" w:rsidTr="000A79F2">
        <w:trPr>
          <w:cantSplit/>
          <w:trHeight w:val="280"/>
        </w:trPr>
        <w:tc>
          <w:tcPr>
            <w:tcW w:w="826" w:type="pct"/>
          </w:tcPr>
          <w:p w14:paraId="340CA24B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</w:rPr>
              <w:t>pCF.3344</w:t>
            </w:r>
          </w:p>
        </w:tc>
        <w:tc>
          <w:tcPr>
            <w:tcW w:w="3311" w:type="pct"/>
          </w:tcPr>
          <w:p w14:paraId="63BAF30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</w:rPr>
              <w:t>pFA6a-KanMX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ase1</w:t>
            </w:r>
            <w:r w:rsidRPr="00D768B3">
              <w:rPr>
                <w:rFonts w:ascii="Times New Roman" w:eastAsia="等线" w:hAnsi="Times New Roman" w:cs="Times New Roman"/>
              </w:rPr>
              <w:t>-GFP</w:t>
            </w:r>
          </w:p>
        </w:tc>
        <w:tc>
          <w:tcPr>
            <w:tcW w:w="863" w:type="pct"/>
          </w:tcPr>
          <w:p w14:paraId="160A674E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157FF76A" w14:textId="77777777" w:rsidTr="000A79F2">
        <w:trPr>
          <w:cantSplit/>
          <w:trHeight w:val="280"/>
        </w:trPr>
        <w:tc>
          <w:tcPr>
            <w:tcW w:w="826" w:type="pct"/>
          </w:tcPr>
          <w:p w14:paraId="680F464D" w14:textId="3E43C5AE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  <w:b/>
                <w:bCs/>
              </w:rPr>
              <w:t>Fig 6</w:t>
            </w:r>
          </w:p>
        </w:tc>
        <w:tc>
          <w:tcPr>
            <w:tcW w:w="3311" w:type="pct"/>
          </w:tcPr>
          <w:p w14:paraId="2D08DB41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863" w:type="pct"/>
          </w:tcPr>
          <w:p w14:paraId="47D019F0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D768B3" w14:paraId="116F1906" w14:textId="77777777" w:rsidTr="000A79F2">
        <w:trPr>
          <w:cantSplit/>
          <w:trHeight w:val="280"/>
        </w:trPr>
        <w:tc>
          <w:tcPr>
            <w:tcW w:w="826" w:type="pct"/>
            <w:hideMark/>
          </w:tcPr>
          <w:p w14:paraId="69434E36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2779</w:t>
            </w:r>
          </w:p>
        </w:tc>
        <w:tc>
          <w:tcPr>
            <w:tcW w:w="3311" w:type="pct"/>
            <w:hideMark/>
          </w:tcPr>
          <w:p w14:paraId="561C4A01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148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ase1</w:t>
            </w:r>
            <w:r w:rsidRPr="00D768B3">
              <w:rPr>
                <w:rFonts w:ascii="Times New Roman" w:eastAsia="等线" w:hAnsi="Times New Roman" w:cs="Times New Roman"/>
              </w:rPr>
              <w:t xml:space="preserve">-Dnm1-GFP </w:t>
            </w:r>
          </w:p>
        </w:tc>
        <w:tc>
          <w:tcPr>
            <w:tcW w:w="863" w:type="pct"/>
            <w:hideMark/>
          </w:tcPr>
          <w:p w14:paraId="164FE0C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433277CB" w14:textId="77777777" w:rsidTr="000A79F2">
        <w:trPr>
          <w:cantSplit/>
          <w:trHeight w:val="280"/>
        </w:trPr>
        <w:tc>
          <w:tcPr>
            <w:tcW w:w="826" w:type="pct"/>
            <w:hideMark/>
          </w:tcPr>
          <w:p w14:paraId="6E1FAFC7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344</w:t>
            </w:r>
          </w:p>
        </w:tc>
        <w:tc>
          <w:tcPr>
            <w:tcW w:w="3311" w:type="pct"/>
            <w:hideMark/>
          </w:tcPr>
          <w:p w14:paraId="50A752C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FA6a-KanMX-P</w:t>
            </w:r>
            <w:r w:rsidRPr="006826E1">
              <w:rPr>
                <w:rFonts w:ascii="Times New Roman" w:eastAsia="等线" w:hAnsi="Times New Roman" w:cs="Times New Roman"/>
                <w:i/>
              </w:rPr>
              <w:t>ase1</w:t>
            </w:r>
            <w:r w:rsidRPr="00D768B3">
              <w:rPr>
                <w:rFonts w:ascii="Times New Roman" w:eastAsia="等线" w:hAnsi="Times New Roman" w:cs="Times New Roman"/>
              </w:rPr>
              <w:t>-GFP</w:t>
            </w:r>
          </w:p>
        </w:tc>
        <w:tc>
          <w:tcPr>
            <w:tcW w:w="863" w:type="pct"/>
            <w:hideMark/>
          </w:tcPr>
          <w:p w14:paraId="3E1EEB37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13C0D4F2" w14:textId="77777777" w:rsidTr="000A79F2">
        <w:trPr>
          <w:cantSplit/>
          <w:trHeight w:val="280"/>
        </w:trPr>
        <w:tc>
          <w:tcPr>
            <w:tcW w:w="826" w:type="pct"/>
            <w:tcBorders>
              <w:bottom w:val="nil"/>
            </w:tcBorders>
            <w:hideMark/>
          </w:tcPr>
          <w:p w14:paraId="022A8649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13</w:t>
            </w:r>
            <w:r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3311" w:type="pct"/>
            <w:tcBorders>
              <w:bottom w:val="nil"/>
            </w:tcBorders>
            <w:hideMark/>
          </w:tcPr>
          <w:p w14:paraId="346E4256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</w:rPr>
              <w:t>yta</w:t>
            </w:r>
            <w:r>
              <w:rPr>
                <w:rFonts w:ascii="Times New Roman" w:eastAsia="等线" w:hAnsi="Times New Roman" w:cs="Times New Roman"/>
                <w:i/>
              </w:rPr>
              <w:t>4</w:t>
            </w:r>
            <w:r w:rsidRPr="00D768B3">
              <w:rPr>
                <w:rFonts w:ascii="Times New Roman" w:eastAsia="等线" w:hAnsi="Times New Roman" w:cs="Times New Roman"/>
              </w:rPr>
              <w:t xml:space="preserve">-Yta4(WT)-13Myc </w:t>
            </w:r>
          </w:p>
        </w:tc>
        <w:tc>
          <w:tcPr>
            <w:tcW w:w="863" w:type="pct"/>
            <w:tcBorders>
              <w:bottom w:val="nil"/>
            </w:tcBorders>
            <w:hideMark/>
          </w:tcPr>
          <w:p w14:paraId="04F3B05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31A4A026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  <w:hideMark/>
          </w:tcPr>
          <w:p w14:paraId="67B60B7F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PT.166</w:t>
            </w:r>
          </w:p>
        </w:tc>
        <w:tc>
          <w:tcPr>
            <w:tcW w:w="3311" w:type="pct"/>
            <w:tcBorders>
              <w:top w:val="nil"/>
              <w:bottom w:val="nil"/>
            </w:tcBorders>
            <w:hideMark/>
          </w:tcPr>
          <w:p w14:paraId="4DE4013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FA6a-tdTomato-NatMX6</w:t>
            </w:r>
          </w:p>
        </w:tc>
        <w:tc>
          <w:tcPr>
            <w:tcW w:w="863" w:type="pct"/>
            <w:tcBorders>
              <w:top w:val="nil"/>
              <w:bottom w:val="nil"/>
            </w:tcBorders>
            <w:hideMark/>
          </w:tcPr>
          <w:p w14:paraId="3F0EB0E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449BE314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13A0A7AD" w14:textId="45D21E23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  <w:b/>
                <w:bCs/>
              </w:rPr>
              <w:t>Fig 7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154D517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523B363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D768B3" w14:paraId="40576004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2B633CD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</w:rPr>
              <w:t>pCF.3344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19222EB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FA6a-KanMX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ase1</w:t>
            </w:r>
            <w:r w:rsidRPr="00D768B3">
              <w:rPr>
                <w:rFonts w:ascii="Times New Roman" w:eastAsia="等线" w:hAnsi="Times New Roman" w:cs="Times New Roman"/>
              </w:rPr>
              <w:t>-GFP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4F67132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14945B42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730B5BE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134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15D1C70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nmt41</w:t>
            </w:r>
            <w:r w:rsidRPr="00D768B3">
              <w:rPr>
                <w:rFonts w:ascii="Times New Roman" w:eastAsia="等线" w:hAnsi="Times New Roman" w:cs="Times New Roman"/>
              </w:rPr>
              <w:t xml:space="preserve">-Yta4(WT)-13Myc 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2BCDE34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7183189E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1A7DA54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582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613983E1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nmt41</w:t>
            </w:r>
            <w:r w:rsidRPr="00D768B3">
              <w:rPr>
                <w:rFonts w:ascii="Times New Roman" w:eastAsia="等线" w:hAnsi="Times New Roman" w:cs="Times New Roman"/>
              </w:rPr>
              <w:t>-Yta4(W165A/F166A)-13Myc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768543B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57E83C0B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4D54697F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568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3A600FF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nmt41</w:t>
            </w:r>
            <w:r w:rsidRPr="00D768B3">
              <w:rPr>
                <w:rFonts w:ascii="Times New Roman" w:eastAsia="等线" w:hAnsi="Times New Roman" w:cs="Times New Roman"/>
              </w:rPr>
              <w:t>-Yta4(E192Q)-13Myc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125166F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6E7B0032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035446D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PT.166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532D8B14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FA6a-tdTomato-NatMX6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153D5F3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1052BE29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7FC36CFB" w14:textId="481DB39F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  <w:b/>
                <w:bCs/>
              </w:rPr>
              <w:t xml:space="preserve">Fig </w:t>
            </w:r>
            <w:r w:rsidRPr="00D768B3">
              <w:rPr>
                <w:rFonts w:ascii="Times New Roman" w:eastAsia="等线" w:hAnsi="Times New Roman" w:cs="Times New Roman" w:hint="eastAsia"/>
                <w:b/>
                <w:bCs/>
              </w:rPr>
              <w:t>8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0738CBE7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28F313FE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D768B3" w14:paraId="233EDA05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5155D7ED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</w:rPr>
              <w:t>pCF.3411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65497F4E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sumo-Dnm1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4FA5B5DE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34D6A4D0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3D3EB986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556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2A601D00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GEX-6p-1-</w:t>
            </w:r>
            <w:r>
              <w:rPr>
                <w:rFonts w:ascii="Times New Roman" w:eastAsia="等线" w:hAnsi="Times New Roman" w:cs="Times New Roman"/>
              </w:rPr>
              <w:t>GST-</w:t>
            </w:r>
            <w:r w:rsidRPr="00D768B3">
              <w:rPr>
                <w:rFonts w:ascii="Times New Roman" w:eastAsia="等线" w:hAnsi="Times New Roman" w:cs="Times New Roman"/>
              </w:rPr>
              <w:t>Yta4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33-355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4445623D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081E42CD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297D938F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462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5192A02D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GEX-6p-1</w:t>
            </w:r>
            <w:r>
              <w:rPr>
                <w:rFonts w:ascii="Times New Roman" w:eastAsia="等线" w:hAnsi="Times New Roman" w:cs="Times New Roman"/>
              </w:rPr>
              <w:t>-GST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0117C647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76865A1B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0BF55E0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676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5F24462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Fis1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1-128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0DA46369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1E11FAC7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1B3BA909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</w:t>
            </w:r>
            <w:r w:rsidRPr="00D768B3">
              <w:rPr>
                <w:rFonts w:ascii="Times New Roman" w:eastAsia="等线" w:hAnsi="Times New Roman" w:cs="Times New Roman" w:hint="eastAsia"/>
              </w:rPr>
              <w:t>4669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5AD06F0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GEX-6p-1-</w:t>
            </w:r>
            <w:r>
              <w:rPr>
                <w:rFonts w:ascii="Times New Roman" w:eastAsia="等线" w:hAnsi="Times New Roman" w:cs="Times New Roman"/>
              </w:rPr>
              <w:t>GST-</w:t>
            </w:r>
            <w:r w:rsidRPr="00D768B3">
              <w:rPr>
                <w:rFonts w:ascii="Times New Roman" w:eastAsia="等线" w:hAnsi="Times New Roman" w:cs="Times New Roman"/>
              </w:rPr>
              <w:t>Mdv1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319-651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094102B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63E94E56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32CE650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4653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3306BB59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GEX-6p-1-Fis1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1-128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  <w:r>
              <w:rPr>
                <w:rFonts w:ascii="Times New Roman" w:eastAsia="等线" w:hAnsi="Times New Roman" w:cs="Times New Roman"/>
              </w:rPr>
              <w:t>-GST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244E1E3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0749BAF6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086F21D9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4665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2A7224D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Mdv1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1-249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77FB85D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7FCC9B2E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3296119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459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422E67E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Y</w:t>
            </w:r>
            <w:r w:rsidRPr="00D768B3">
              <w:rPr>
                <w:rFonts w:ascii="Times New Roman" w:eastAsia="等线" w:hAnsi="Times New Roman" w:cs="Times New Roman" w:hint="eastAsia"/>
              </w:rPr>
              <w:t>ta</w:t>
            </w:r>
            <w:r w:rsidRPr="00D768B3">
              <w:rPr>
                <w:rFonts w:ascii="Times New Roman" w:eastAsia="等线" w:hAnsi="Times New Roman" w:cs="Times New Roman"/>
              </w:rPr>
              <w:t>4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33-355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09543D9E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5732BEB3" w14:textId="77777777" w:rsidTr="000A79F2">
        <w:trPr>
          <w:cantSplit/>
          <w:trHeight w:val="280"/>
        </w:trPr>
        <w:tc>
          <w:tcPr>
            <w:tcW w:w="826" w:type="pct"/>
          </w:tcPr>
          <w:p w14:paraId="676A2A2C" w14:textId="1DD45ADD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  <w:b/>
                <w:bCs/>
              </w:rPr>
              <w:t>Fig 9</w:t>
            </w:r>
          </w:p>
        </w:tc>
        <w:tc>
          <w:tcPr>
            <w:tcW w:w="3311" w:type="pct"/>
          </w:tcPr>
          <w:p w14:paraId="6EE0BA90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63" w:type="pct"/>
          </w:tcPr>
          <w:p w14:paraId="3E622BAF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D768B3" w14:paraId="67CA95C0" w14:textId="77777777" w:rsidTr="000A79F2">
        <w:trPr>
          <w:cantSplit/>
          <w:trHeight w:val="280"/>
        </w:trPr>
        <w:tc>
          <w:tcPr>
            <w:tcW w:w="826" w:type="pct"/>
          </w:tcPr>
          <w:p w14:paraId="50CAC8F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</w:rPr>
              <w:t>pCF.3411</w:t>
            </w:r>
          </w:p>
        </w:tc>
        <w:tc>
          <w:tcPr>
            <w:tcW w:w="3311" w:type="pct"/>
          </w:tcPr>
          <w:p w14:paraId="0E8CBA2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sumo-Dnm1</w:t>
            </w:r>
          </w:p>
        </w:tc>
        <w:tc>
          <w:tcPr>
            <w:tcW w:w="863" w:type="pct"/>
          </w:tcPr>
          <w:p w14:paraId="47CEE8ED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03D39FF0" w14:textId="77777777" w:rsidTr="000A79F2">
        <w:trPr>
          <w:cantSplit/>
          <w:trHeight w:val="280"/>
        </w:trPr>
        <w:tc>
          <w:tcPr>
            <w:tcW w:w="826" w:type="pct"/>
          </w:tcPr>
          <w:p w14:paraId="61DFD5CB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</w:rPr>
              <w:t>pCF.3459</w:t>
            </w:r>
          </w:p>
        </w:tc>
        <w:tc>
          <w:tcPr>
            <w:tcW w:w="3311" w:type="pct"/>
          </w:tcPr>
          <w:p w14:paraId="6319ADED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Y</w:t>
            </w:r>
            <w:r w:rsidRPr="00D768B3">
              <w:rPr>
                <w:rFonts w:ascii="Times New Roman" w:eastAsia="等线" w:hAnsi="Times New Roman" w:cs="Times New Roman" w:hint="eastAsia"/>
              </w:rPr>
              <w:t>ta</w:t>
            </w:r>
            <w:r w:rsidRPr="00D768B3">
              <w:rPr>
                <w:rFonts w:ascii="Times New Roman" w:eastAsia="等线" w:hAnsi="Times New Roman" w:cs="Times New Roman"/>
              </w:rPr>
              <w:t>4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33-355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63" w:type="pct"/>
          </w:tcPr>
          <w:p w14:paraId="6B324D7D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65DA0C3B" w14:textId="77777777" w:rsidTr="000A79F2">
        <w:trPr>
          <w:cantSplit/>
          <w:trHeight w:val="280"/>
        </w:trPr>
        <w:tc>
          <w:tcPr>
            <w:tcW w:w="826" w:type="pct"/>
            <w:tcBorders>
              <w:bottom w:val="nil"/>
            </w:tcBorders>
          </w:tcPr>
          <w:p w14:paraId="68AB6079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</w:rPr>
              <w:t>pCF.3462</w:t>
            </w:r>
          </w:p>
        </w:tc>
        <w:tc>
          <w:tcPr>
            <w:tcW w:w="3311" w:type="pct"/>
            <w:tcBorders>
              <w:bottom w:val="nil"/>
            </w:tcBorders>
          </w:tcPr>
          <w:p w14:paraId="11A0FB3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GEX-6p-1</w:t>
            </w:r>
            <w:r>
              <w:rPr>
                <w:rFonts w:ascii="Times New Roman" w:eastAsia="等线" w:hAnsi="Times New Roman" w:cs="Times New Roman"/>
              </w:rPr>
              <w:t>-GST</w:t>
            </w:r>
          </w:p>
        </w:tc>
        <w:tc>
          <w:tcPr>
            <w:tcW w:w="863" w:type="pct"/>
            <w:tcBorders>
              <w:bottom w:val="nil"/>
            </w:tcBorders>
          </w:tcPr>
          <w:p w14:paraId="67D15C97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4B167FA0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79142B8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</w:rPr>
              <w:t>pCF.</w:t>
            </w:r>
            <w:r w:rsidRPr="00D768B3">
              <w:rPr>
                <w:rFonts w:ascii="Times New Roman" w:eastAsia="等线" w:hAnsi="Times New Roman" w:cs="Times New Roman" w:hint="eastAsia"/>
              </w:rPr>
              <w:t>4669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15D753DB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GEX-6p-1-</w:t>
            </w:r>
            <w:r>
              <w:rPr>
                <w:rFonts w:ascii="Times New Roman" w:eastAsia="等线" w:hAnsi="Times New Roman" w:cs="Times New Roman"/>
              </w:rPr>
              <w:t>GST-</w:t>
            </w:r>
            <w:r w:rsidRPr="00D768B3">
              <w:rPr>
                <w:rFonts w:ascii="Times New Roman" w:eastAsia="等线" w:hAnsi="Times New Roman" w:cs="Times New Roman"/>
              </w:rPr>
              <w:t>Mdv1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319-651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00B8C2D1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3F4C922B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</w:tcBorders>
          </w:tcPr>
          <w:p w14:paraId="392B03B4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</w:rPr>
              <w:t>pCF.4653</w:t>
            </w:r>
          </w:p>
        </w:tc>
        <w:tc>
          <w:tcPr>
            <w:tcW w:w="3311" w:type="pct"/>
            <w:tcBorders>
              <w:top w:val="nil"/>
            </w:tcBorders>
          </w:tcPr>
          <w:p w14:paraId="4239E8E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GEX-6p-1-Fis1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1-128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  <w:r>
              <w:rPr>
                <w:rFonts w:ascii="Times New Roman" w:eastAsia="等线" w:hAnsi="Times New Roman" w:cs="Times New Roman"/>
              </w:rPr>
              <w:t>-GST</w:t>
            </w:r>
          </w:p>
        </w:tc>
        <w:tc>
          <w:tcPr>
            <w:tcW w:w="863" w:type="pct"/>
            <w:tcBorders>
              <w:top w:val="nil"/>
            </w:tcBorders>
          </w:tcPr>
          <w:p w14:paraId="42A7ED6F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3EFF352C" w14:textId="77777777" w:rsidTr="000A79F2">
        <w:trPr>
          <w:cantSplit/>
          <w:trHeight w:val="280"/>
        </w:trPr>
        <w:tc>
          <w:tcPr>
            <w:tcW w:w="826" w:type="pct"/>
            <w:hideMark/>
          </w:tcPr>
          <w:p w14:paraId="7790431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4665</w:t>
            </w:r>
          </w:p>
        </w:tc>
        <w:tc>
          <w:tcPr>
            <w:tcW w:w="3311" w:type="pct"/>
            <w:hideMark/>
          </w:tcPr>
          <w:p w14:paraId="746B2139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Mdv1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1-249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63" w:type="pct"/>
            <w:hideMark/>
          </w:tcPr>
          <w:p w14:paraId="4CE66D6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4D2D3633" w14:textId="77777777" w:rsidTr="000A79F2">
        <w:trPr>
          <w:cantSplit/>
          <w:trHeight w:val="280"/>
        </w:trPr>
        <w:tc>
          <w:tcPr>
            <w:tcW w:w="826" w:type="pct"/>
          </w:tcPr>
          <w:p w14:paraId="5FA7BA64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lastRenderedPageBreak/>
              <w:t>pCF.4622</w:t>
            </w:r>
          </w:p>
        </w:tc>
        <w:tc>
          <w:tcPr>
            <w:tcW w:w="3311" w:type="pct"/>
          </w:tcPr>
          <w:p w14:paraId="40A66D4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sumo-Hcp1-Yta4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35-355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63" w:type="pct"/>
          </w:tcPr>
          <w:p w14:paraId="4BBA8280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44902EF3" w14:textId="77777777" w:rsidTr="000A79F2">
        <w:trPr>
          <w:cantSplit/>
          <w:trHeight w:val="280"/>
        </w:trPr>
        <w:tc>
          <w:tcPr>
            <w:tcW w:w="826" w:type="pct"/>
          </w:tcPr>
          <w:p w14:paraId="5A852A3A" w14:textId="2CE3D652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  <w:b/>
                <w:bCs/>
              </w:rPr>
              <w:t>Fig 10</w:t>
            </w:r>
          </w:p>
        </w:tc>
        <w:tc>
          <w:tcPr>
            <w:tcW w:w="3311" w:type="pct"/>
          </w:tcPr>
          <w:p w14:paraId="41B1DBE5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63" w:type="pct"/>
          </w:tcPr>
          <w:p w14:paraId="5F4DBE7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D768B3" w14:paraId="55F079E4" w14:textId="77777777" w:rsidTr="000A79F2">
        <w:trPr>
          <w:cantSplit/>
          <w:trHeight w:val="280"/>
        </w:trPr>
        <w:tc>
          <w:tcPr>
            <w:tcW w:w="826" w:type="pct"/>
          </w:tcPr>
          <w:p w14:paraId="6A65ECB4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411</w:t>
            </w:r>
          </w:p>
        </w:tc>
        <w:tc>
          <w:tcPr>
            <w:tcW w:w="3311" w:type="pct"/>
          </w:tcPr>
          <w:p w14:paraId="633699B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sumo-Dnm1</w:t>
            </w:r>
          </w:p>
        </w:tc>
        <w:tc>
          <w:tcPr>
            <w:tcW w:w="863" w:type="pct"/>
          </w:tcPr>
          <w:p w14:paraId="40B40A00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6D870AA1" w14:textId="77777777" w:rsidTr="000A79F2">
        <w:trPr>
          <w:cantSplit/>
          <w:trHeight w:val="280"/>
        </w:trPr>
        <w:tc>
          <w:tcPr>
            <w:tcW w:w="826" w:type="pct"/>
          </w:tcPr>
          <w:p w14:paraId="0580FC25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459</w:t>
            </w:r>
          </w:p>
        </w:tc>
        <w:tc>
          <w:tcPr>
            <w:tcW w:w="3311" w:type="pct"/>
          </w:tcPr>
          <w:p w14:paraId="4055C287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Y</w:t>
            </w:r>
            <w:r w:rsidRPr="00D768B3">
              <w:rPr>
                <w:rFonts w:ascii="Times New Roman" w:eastAsia="等线" w:hAnsi="Times New Roman" w:cs="Times New Roman" w:hint="eastAsia"/>
              </w:rPr>
              <w:t>ta</w:t>
            </w:r>
            <w:r w:rsidRPr="00D768B3">
              <w:rPr>
                <w:rFonts w:ascii="Times New Roman" w:eastAsia="等线" w:hAnsi="Times New Roman" w:cs="Times New Roman"/>
              </w:rPr>
              <w:t>4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33-355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63" w:type="pct"/>
          </w:tcPr>
          <w:p w14:paraId="35147987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001897C5" w14:textId="77777777" w:rsidTr="000A79F2">
        <w:trPr>
          <w:cantSplit/>
          <w:trHeight w:val="280"/>
        </w:trPr>
        <w:tc>
          <w:tcPr>
            <w:tcW w:w="826" w:type="pct"/>
          </w:tcPr>
          <w:p w14:paraId="70AFB37A" w14:textId="72F14361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  <w:b/>
                <w:bCs/>
              </w:rPr>
              <w:t>Fig 11</w:t>
            </w:r>
          </w:p>
        </w:tc>
        <w:tc>
          <w:tcPr>
            <w:tcW w:w="3311" w:type="pct"/>
          </w:tcPr>
          <w:p w14:paraId="1F854C3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63" w:type="pct"/>
          </w:tcPr>
          <w:p w14:paraId="57CA1F1E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D768B3" w14:paraId="4BF310E7" w14:textId="77777777" w:rsidTr="000A79F2">
        <w:trPr>
          <w:cantSplit/>
          <w:trHeight w:val="280"/>
        </w:trPr>
        <w:tc>
          <w:tcPr>
            <w:tcW w:w="826" w:type="pct"/>
          </w:tcPr>
          <w:p w14:paraId="4A831A30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768B3">
              <w:rPr>
                <w:rFonts w:ascii="Times New Roman" w:eastAsia="等线" w:hAnsi="Times New Roman" w:cs="Times New Roman"/>
              </w:rPr>
              <w:t>pCF.3411</w:t>
            </w:r>
          </w:p>
        </w:tc>
        <w:tc>
          <w:tcPr>
            <w:tcW w:w="3311" w:type="pct"/>
          </w:tcPr>
          <w:p w14:paraId="22907111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sumo-Dnm1</w:t>
            </w:r>
          </w:p>
        </w:tc>
        <w:tc>
          <w:tcPr>
            <w:tcW w:w="863" w:type="pct"/>
          </w:tcPr>
          <w:p w14:paraId="1A4E612F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36192BFA" w14:textId="77777777" w:rsidTr="000A79F2">
        <w:trPr>
          <w:cantSplit/>
          <w:trHeight w:val="280"/>
        </w:trPr>
        <w:tc>
          <w:tcPr>
            <w:tcW w:w="826" w:type="pct"/>
          </w:tcPr>
          <w:p w14:paraId="46DC5D09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459</w:t>
            </w:r>
          </w:p>
        </w:tc>
        <w:tc>
          <w:tcPr>
            <w:tcW w:w="3311" w:type="pct"/>
          </w:tcPr>
          <w:p w14:paraId="0EEA0A6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Y</w:t>
            </w:r>
            <w:r w:rsidRPr="00D768B3">
              <w:rPr>
                <w:rFonts w:ascii="Times New Roman" w:eastAsia="等线" w:hAnsi="Times New Roman" w:cs="Times New Roman" w:hint="eastAsia"/>
              </w:rPr>
              <w:t>ta</w:t>
            </w:r>
            <w:r w:rsidRPr="00D768B3">
              <w:rPr>
                <w:rFonts w:ascii="Times New Roman" w:eastAsia="等线" w:hAnsi="Times New Roman" w:cs="Times New Roman"/>
              </w:rPr>
              <w:t>4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33-355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63" w:type="pct"/>
          </w:tcPr>
          <w:p w14:paraId="439E9725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5C908439" w14:textId="77777777" w:rsidTr="000A79F2">
        <w:trPr>
          <w:cantSplit/>
          <w:trHeight w:val="280"/>
        </w:trPr>
        <w:tc>
          <w:tcPr>
            <w:tcW w:w="826" w:type="pct"/>
          </w:tcPr>
          <w:p w14:paraId="7EB8DEDF" w14:textId="0690BF03" w:rsidR="00AC49A4" w:rsidRPr="00D768B3" w:rsidRDefault="004F583B" w:rsidP="000A79F2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1 </w:t>
            </w:r>
            <w:r w:rsidR="00AC49A4" w:rsidRPr="00D768B3">
              <w:rPr>
                <w:rFonts w:ascii="Times New Roman" w:eastAsia="等线" w:hAnsi="Times New Roman" w:cs="Times New Roman"/>
                <w:b/>
                <w:bCs/>
              </w:rPr>
              <w:t>Fig</w:t>
            </w:r>
          </w:p>
        </w:tc>
        <w:tc>
          <w:tcPr>
            <w:tcW w:w="3311" w:type="pct"/>
          </w:tcPr>
          <w:p w14:paraId="154B150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63" w:type="pct"/>
          </w:tcPr>
          <w:p w14:paraId="7C72D634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D768B3" w14:paraId="203ED4CA" w14:textId="77777777" w:rsidTr="000A79F2">
        <w:trPr>
          <w:cantSplit/>
          <w:trHeight w:val="280"/>
        </w:trPr>
        <w:tc>
          <w:tcPr>
            <w:tcW w:w="826" w:type="pct"/>
          </w:tcPr>
          <w:p w14:paraId="2F2D57F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2779</w:t>
            </w:r>
          </w:p>
        </w:tc>
        <w:tc>
          <w:tcPr>
            <w:tcW w:w="3311" w:type="pct"/>
          </w:tcPr>
          <w:p w14:paraId="7993C590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148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ase1</w:t>
            </w:r>
            <w:r w:rsidRPr="00D768B3">
              <w:rPr>
                <w:rFonts w:ascii="Times New Roman" w:eastAsia="等线" w:hAnsi="Times New Roman" w:cs="Times New Roman"/>
              </w:rPr>
              <w:t xml:space="preserve">-Dnm1-GFP </w:t>
            </w:r>
          </w:p>
        </w:tc>
        <w:tc>
          <w:tcPr>
            <w:tcW w:w="863" w:type="pct"/>
          </w:tcPr>
          <w:p w14:paraId="350F1FA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171F14E1" w14:textId="77777777" w:rsidTr="000A79F2">
        <w:trPr>
          <w:cantSplit/>
          <w:trHeight w:val="280"/>
        </w:trPr>
        <w:tc>
          <w:tcPr>
            <w:tcW w:w="826" w:type="pct"/>
          </w:tcPr>
          <w:p w14:paraId="257611E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134</w:t>
            </w:r>
          </w:p>
        </w:tc>
        <w:tc>
          <w:tcPr>
            <w:tcW w:w="3311" w:type="pct"/>
          </w:tcPr>
          <w:p w14:paraId="3D9A1141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nmt41</w:t>
            </w:r>
            <w:r w:rsidRPr="00D768B3">
              <w:rPr>
                <w:rFonts w:ascii="Times New Roman" w:eastAsia="等线" w:hAnsi="Times New Roman" w:cs="Times New Roman"/>
              </w:rPr>
              <w:t xml:space="preserve">-Yta4(WT)-13Myc </w:t>
            </w:r>
          </w:p>
        </w:tc>
        <w:tc>
          <w:tcPr>
            <w:tcW w:w="863" w:type="pct"/>
          </w:tcPr>
          <w:p w14:paraId="5A94BCE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63DA9ED8" w14:textId="77777777" w:rsidTr="000A79F2">
        <w:trPr>
          <w:cantSplit/>
          <w:trHeight w:val="280"/>
        </w:trPr>
        <w:tc>
          <w:tcPr>
            <w:tcW w:w="826" w:type="pct"/>
          </w:tcPr>
          <w:p w14:paraId="1E70A8FF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582</w:t>
            </w:r>
          </w:p>
        </w:tc>
        <w:tc>
          <w:tcPr>
            <w:tcW w:w="3311" w:type="pct"/>
          </w:tcPr>
          <w:p w14:paraId="63100D6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nmt41</w:t>
            </w:r>
            <w:r w:rsidRPr="00D768B3">
              <w:rPr>
                <w:rFonts w:ascii="Times New Roman" w:eastAsia="等线" w:hAnsi="Times New Roman" w:cs="Times New Roman"/>
              </w:rPr>
              <w:t>-Yta4(W165A/F166A)-13Myc</w:t>
            </w:r>
          </w:p>
        </w:tc>
        <w:tc>
          <w:tcPr>
            <w:tcW w:w="863" w:type="pct"/>
          </w:tcPr>
          <w:p w14:paraId="79DE6521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36F7C581" w14:textId="77777777" w:rsidTr="000A79F2">
        <w:trPr>
          <w:cantSplit/>
          <w:trHeight w:val="280"/>
        </w:trPr>
        <w:tc>
          <w:tcPr>
            <w:tcW w:w="826" w:type="pct"/>
          </w:tcPr>
          <w:p w14:paraId="550CA80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568</w:t>
            </w:r>
          </w:p>
        </w:tc>
        <w:tc>
          <w:tcPr>
            <w:tcW w:w="3311" w:type="pct"/>
          </w:tcPr>
          <w:p w14:paraId="6197BD8F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nmt41</w:t>
            </w:r>
            <w:r w:rsidRPr="00D768B3">
              <w:rPr>
                <w:rFonts w:ascii="Times New Roman" w:eastAsia="等线" w:hAnsi="Times New Roman" w:cs="Times New Roman"/>
              </w:rPr>
              <w:t>-Yta4(E192Q)-13Myc</w:t>
            </w:r>
          </w:p>
        </w:tc>
        <w:tc>
          <w:tcPr>
            <w:tcW w:w="863" w:type="pct"/>
          </w:tcPr>
          <w:p w14:paraId="154FF1B1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25495AE4" w14:textId="77777777" w:rsidTr="000A79F2">
        <w:trPr>
          <w:cantSplit/>
          <w:trHeight w:val="280"/>
        </w:trPr>
        <w:tc>
          <w:tcPr>
            <w:tcW w:w="826" w:type="pct"/>
          </w:tcPr>
          <w:p w14:paraId="5A60B429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344</w:t>
            </w:r>
          </w:p>
        </w:tc>
        <w:tc>
          <w:tcPr>
            <w:tcW w:w="3311" w:type="pct"/>
          </w:tcPr>
          <w:p w14:paraId="4AEC81F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FA6a-KanMX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ase1</w:t>
            </w:r>
            <w:r w:rsidRPr="00D768B3">
              <w:rPr>
                <w:rFonts w:ascii="Times New Roman" w:eastAsia="等线" w:hAnsi="Times New Roman" w:cs="Times New Roman"/>
              </w:rPr>
              <w:t>-GFP</w:t>
            </w:r>
          </w:p>
        </w:tc>
        <w:tc>
          <w:tcPr>
            <w:tcW w:w="863" w:type="pct"/>
          </w:tcPr>
          <w:p w14:paraId="6E43420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2C330D6C" w14:textId="77777777" w:rsidTr="000A79F2">
        <w:trPr>
          <w:cantSplit/>
          <w:trHeight w:val="280"/>
        </w:trPr>
        <w:tc>
          <w:tcPr>
            <w:tcW w:w="826" w:type="pct"/>
          </w:tcPr>
          <w:p w14:paraId="0A30ADFB" w14:textId="0E35BA89" w:rsidR="00AC49A4" w:rsidRPr="00D768B3" w:rsidRDefault="004F583B" w:rsidP="000A79F2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 xml:space="preserve">S2 </w:t>
            </w:r>
            <w:r w:rsidR="00AC49A4" w:rsidRPr="00D768B3">
              <w:rPr>
                <w:rFonts w:ascii="Times New Roman" w:eastAsia="等线" w:hAnsi="Times New Roman" w:cs="Times New Roman"/>
                <w:b/>
                <w:bCs/>
              </w:rPr>
              <w:t>Fig</w:t>
            </w:r>
          </w:p>
        </w:tc>
        <w:tc>
          <w:tcPr>
            <w:tcW w:w="3311" w:type="pct"/>
          </w:tcPr>
          <w:p w14:paraId="088F1EC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63" w:type="pct"/>
          </w:tcPr>
          <w:p w14:paraId="759D3CD1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D768B3" w14:paraId="6DB3935A" w14:textId="77777777" w:rsidTr="000A79F2">
        <w:trPr>
          <w:cantSplit/>
          <w:trHeight w:val="280"/>
        </w:trPr>
        <w:tc>
          <w:tcPr>
            <w:tcW w:w="826" w:type="pct"/>
          </w:tcPr>
          <w:p w14:paraId="3D96A680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344</w:t>
            </w:r>
          </w:p>
        </w:tc>
        <w:tc>
          <w:tcPr>
            <w:tcW w:w="3311" w:type="pct"/>
          </w:tcPr>
          <w:p w14:paraId="577E542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FA6a-KanMX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ase1</w:t>
            </w:r>
            <w:r w:rsidRPr="00D768B3">
              <w:rPr>
                <w:rFonts w:ascii="Times New Roman" w:eastAsia="等线" w:hAnsi="Times New Roman" w:cs="Times New Roman"/>
              </w:rPr>
              <w:t>-GFP</w:t>
            </w:r>
          </w:p>
        </w:tc>
        <w:tc>
          <w:tcPr>
            <w:tcW w:w="863" w:type="pct"/>
          </w:tcPr>
          <w:p w14:paraId="246FBD0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096FCC28" w14:textId="77777777" w:rsidTr="000A79F2">
        <w:trPr>
          <w:cantSplit/>
          <w:trHeight w:val="280"/>
        </w:trPr>
        <w:tc>
          <w:tcPr>
            <w:tcW w:w="826" w:type="pct"/>
          </w:tcPr>
          <w:p w14:paraId="1D28CD6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134</w:t>
            </w:r>
          </w:p>
        </w:tc>
        <w:tc>
          <w:tcPr>
            <w:tcW w:w="3311" w:type="pct"/>
          </w:tcPr>
          <w:p w14:paraId="415D6719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nmt41</w:t>
            </w:r>
            <w:r w:rsidRPr="00D768B3">
              <w:rPr>
                <w:rFonts w:ascii="Times New Roman" w:eastAsia="等线" w:hAnsi="Times New Roman" w:cs="Times New Roman"/>
              </w:rPr>
              <w:t xml:space="preserve">-Yta4(WT)-13Myc </w:t>
            </w:r>
          </w:p>
        </w:tc>
        <w:tc>
          <w:tcPr>
            <w:tcW w:w="863" w:type="pct"/>
          </w:tcPr>
          <w:p w14:paraId="3749132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2A54F480" w14:textId="77777777" w:rsidTr="000A79F2">
        <w:trPr>
          <w:cantSplit/>
          <w:trHeight w:val="280"/>
        </w:trPr>
        <w:tc>
          <w:tcPr>
            <w:tcW w:w="826" w:type="pct"/>
          </w:tcPr>
          <w:p w14:paraId="20F7D4F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582</w:t>
            </w:r>
          </w:p>
        </w:tc>
        <w:tc>
          <w:tcPr>
            <w:tcW w:w="3311" w:type="pct"/>
          </w:tcPr>
          <w:p w14:paraId="5EB2485F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nmt41</w:t>
            </w:r>
            <w:r w:rsidRPr="00D768B3">
              <w:rPr>
                <w:rFonts w:ascii="Times New Roman" w:eastAsia="等线" w:hAnsi="Times New Roman" w:cs="Times New Roman"/>
              </w:rPr>
              <w:t>-Yta4(W165A/F166A)-13Myc</w:t>
            </w:r>
          </w:p>
        </w:tc>
        <w:tc>
          <w:tcPr>
            <w:tcW w:w="863" w:type="pct"/>
          </w:tcPr>
          <w:p w14:paraId="788F3E46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21D4D3A0" w14:textId="77777777" w:rsidTr="000A79F2">
        <w:trPr>
          <w:cantSplit/>
          <w:trHeight w:val="280"/>
        </w:trPr>
        <w:tc>
          <w:tcPr>
            <w:tcW w:w="826" w:type="pct"/>
            <w:tcBorders>
              <w:bottom w:val="nil"/>
            </w:tcBorders>
          </w:tcPr>
          <w:p w14:paraId="183489B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568</w:t>
            </w:r>
          </w:p>
        </w:tc>
        <w:tc>
          <w:tcPr>
            <w:tcW w:w="3311" w:type="pct"/>
            <w:tcBorders>
              <w:bottom w:val="nil"/>
            </w:tcBorders>
          </w:tcPr>
          <w:p w14:paraId="32945307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nmt41</w:t>
            </w:r>
            <w:r w:rsidRPr="00D768B3">
              <w:rPr>
                <w:rFonts w:ascii="Times New Roman" w:eastAsia="等线" w:hAnsi="Times New Roman" w:cs="Times New Roman"/>
              </w:rPr>
              <w:t>-Yta4(E192Q)-13Myc</w:t>
            </w:r>
          </w:p>
        </w:tc>
        <w:tc>
          <w:tcPr>
            <w:tcW w:w="863" w:type="pct"/>
            <w:tcBorders>
              <w:bottom w:val="nil"/>
            </w:tcBorders>
          </w:tcPr>
          <w:p w14:paraId="7F41FEB1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42457737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7CC75665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PT.166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064A6684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FA6a-tdTomato-NatMX6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6F4B9950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3148C027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7DFB5B35" w14:textId="401187B7" w:rsidR="00AC49A4" w:rsidRPr="00D768B3" w:rsidRDefault="004F583B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 xml:space="preserve">S3 </w:t>
            </w:r>
            <w:r w:rsidR="00AC49A4" w:rsidRPr="00D768B3">
              <w:rPr>
                <w:rFonts w:ascii="Times New Roman" w:eastAsia="等线" w:hAnsi="Times New Roman" w:cs="Times New Roman"/>
                <w:b/>
                <w:bCs/>
              </w:rPr>
              <w:t>Fig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2EE7057A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6FC9F1A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D768B3" w14:paraId="375D943D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4F007767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2779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5FF17F16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148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ase1</w:t>
            </w:r>
            <w:r w:rsidRPr="00D768B3">
              <w:rPr>
                <w:rFonts w:ascii="Times New Roman" w:eastAsia="等线" w:hAnsi="Times New Roman" w:cs="Times New Roman"/>
              </w:rPr>
              <w:t xml:space="preserve">-Dnm1-GFP 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4EA5529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6790C808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1C0CC2E7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132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309DCA1F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0E1E31">
              <w:rPr>
                <w:rFonts w:ascii="Times New Roman" w:eastAsia="等线" w:hAnsi="Times New Roman" w:cs="Times New Roman"/>
                <w:i/>
                <w:iCs/>
              </w:rPr>
              <w:t>yta4</w:t>
            </w:r>
            <w:r w:rsidRPr="00D768B3">
              <w:rPr>
                <w:rFonts w:ascii="Times New Roman" w:eastAsia="等线" w:hAnsi="Times New Roman" w:cs="Times New Roman"/>
              </w:rPr>
              <w:t xml:space="preserve">-Yta4(WT)-13Myc 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305FD590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1B963290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3856C920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153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746EB1E1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0E1E31">
              <w:rPr>
                <w:rFonts w:ascii="Times New Roman" w:eastAsia="等线" w:hAnsi="Times New Roman" w:cs="Times New Roman"/>
                <w:i/>
                <w:iCs/>
              </w:rPr>
              <w:t>yta4</w:t>
            </w:r>
            <w:r w:rsidRPr="00D768B3">
              <w:rPr>
                <w:rFonts w:ascii="Times New Roman" w:eastAsia="等线" w:hAnsi="Times New Roman" w:cs="Times New Roman"/>
              </w:rPr>
              <w:t>-Yta4(W165A/F166A)-13Myc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55AAFC19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789F6465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6C1E6BDE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154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661D0E45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JK210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0E1E31">
              <w:rPr>
                <w:rFonts w:ascii="Times New Roman" w:eastAsia="等线" w:hAnsi="Times New Roman" w:cs="Times New Roman"/>
                <w:i/>
                <w:iCs/>
              </w:rPr>
              <w:t>yta4-</w:t>
            </w:r>
            <w:r w:rsidRPr="00D768B3">
              <w:rPr>
                <w:rFonts w:ascii="Times New Roman" w:eastAsia="等线" w:hAnsi="Times New Roman" w:cs="Times New Roman"/>
              </w:rPr>
              <w:t>Yta4(E192Q)-13Myc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03B95931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696328D9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15DB6E5B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344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1E254FAF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FA6a-KanMX-</w:t>
            </w:r>
            <w:r w:rsidRPr="000920D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6826E1">
              <w:rPr>
                <w:rFonts w:ascii="Times New Roman" w:eastAsia="等线" w:hAnsi="Times New Roman" w:cs="Times New Roman"/>
                <w:i/>
              </w:rPr>
              <w:t>ase1</w:t>
            </w:r>
            <w:r w:rsidRPr="00D768B3">
              <w:rPr>
                <w:rFonts w:ascii="Times New Roman" w:eastAsia="等线" w:hAnsi="Times New Roman" w:cs="Times New Roman"/>
              </w:rPr>
              <w:t>-GFP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186EB00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0C3B581E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1C22EACB" w14:textId="1478C697" w:rsidR="00AC49A4" w:rsidRPr="00D768B3" w:rsidRDefault="004F583B" w:rsidP="000A79F2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 xml:space="preserve">S4 </w:t>
            </w:r>
            <w:r w:rsidR="00AC49A4" w:rsidRPr="00D768B3">
              <w:rPr>
                <w:rFonts w:ascii="Times New Roman" w:eastAsia="等线" w:hAnsi="Times New Roman" w:cs="Times New Roman"/>
                <w:b/>
                <w:bCs/>
              </w:rPr>
              <w:t>Fig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02963F0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58FD65E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D768B3" w14:paraId="64DE8289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5BB0316B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459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1164AA65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Y</w:t>
            </w:r>
            <w:r w:rsidRPr="00D768B3">
              <w:rPr>
                <w:rFonts w:ascii="Times New Roman" w:eastAsia="等线" w:hAnsi="Times New Roman" w:cs="Times New Roman" w:hint="eastAsia"/>
              </w:rPr>
              <w:t>ta</w:t>
            </w:r>
            <w:r w:rsidRPr="00D768B3">
              <w:rPr>
                <w:rFonts w:ascii="Times New Roman" w:eastAsia="等线" w:hAnsi="Times New Roman" w:cs="Times New Roman"/>
              </w:rPr>
              <w:t>4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33-355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5DE993F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5C38C60D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47429BC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4622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615E4115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sumo-Hcp1-Yta4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35-355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77F3BA2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27240F75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0912CBF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4639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3126D9FB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sumo-Hcp1-Msp1 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</w:t>
            </w:r>
            <w:r w:rsidRPr="00D768B3">
              <w:rPr>
                <w:rFonts w:ascii="Times New Roman" w:eastAsia="等线" w:hAnsi="Times New Roman" w:cs="Times New Roman"/>
              </w:rPr>
              <w:t>36-362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3A854E92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3E40A174" w14:textId="77777777" w:rsidTr="000A79F2">
        <w:trPr>
          <w:cantSplit/>
          <w:trHeight w:val="280"/>
        </w:trPr>
        <w:tc>
          <w:tcPr>
            <w:tcW w:w="826" w:type="pct"/>
          </w:tcPr>
          <w:p w14:paraId="2D71BBDE" w14:textId="1CDE8FBE" w:rsidR="00AC49A4" w:rsidRPr="00D768B3" w:rsidRDefault="004F583B" w:rsidP="000A79F2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 xml:space="preserve">S5 </w:t>
            </w:r>
            <w:r w:rsidR="00AC49A4" w:rsidRPr="00D768B3">
              <w:rPr>
                <w:rFonts w:ascii="Times New Roman" w:eastAsia="等线" w:hAnsi="Times New Roman" w:cs="Times New Roman"/>
                <w:b/>
                <w:bCs/>
              </w:rPr>
              <w:t>Fig</w:t>
            </w:r>
          </w:p>
        </w:tc>
        <w:tc>
          <w:tcPr>
            <w:tcW w:w="3311" w:type="pct"/>
          </w:tcPr>
          <w:p w14:paraId="7F410E9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63" w:type="pct"/>
          </w:tcPr>
          <w:p w14:paraId="7DDA6423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D768B3" w14:paraId="52385357" w14:textId="77777777" w:rsidTr="000A79F2">
        <w:trPr>
          <w:cantSplit/>
          <w:trHeight w:val="280"/>
        </w:trPr>
        <w:tc>
          <w:tcPr>
            <w:tcW w:w="826" w:type="pct"/>
          </w:tcPr>
          <w:p w14:paraId="507EBA07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411</w:t>
            </w:r>
          </w:p>
        </w:tc>
        <w:tc>
          <w:tcPr>
            <w:tcW w:w="3311" w:type="pct"/>
          </w:tcPr>
          <w:p w14:paraId="28B3850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sumo-Dnm1</w:t>
            </w:r>
          </w:p>
        </w:tc>
        <w:tc>
          <w:tcPr>
            <w:tcW w:w="863" w:type="pct"/>
          </w:tcPr>
          <w:p w14:paraId="0A03E36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5AC643EB" w14:textId="77777777" w:rsidTr="000A79F2">
        <w:trPr>
          <w:cantSplit/>
          <w:trHeight w:val="280"/>
        </w:trPr>
        <w:tc>
          <w:tcPr>
            <w:tcW w:w="826" w:type="pct"/>
          </w:tcPr>
          <w:p w14:paraId="55E217C8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556</w:t>
            </w:r>
          </w:p>
        </w:tc>
        <w:tc>
          <w:tcPr>
            <w:tcW w:w="3311" w:type="pct"/>
          </w:tcPr>
          <w:p w14:paraId="5DB73210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GEX-6p-1-</w:t>
            </w:r>
            <w:r>
              <w:rPr>
                <w:rFonts w:ascii="Times New Roman" w:eastAsia="等线" w:hAnsi="Times New Roman" w:cs="Times New Roman"/>
              </w:rPr>
              <w:t>GST-</w:t>
            </w:r>
            <w:r w:rsidRPr="00D768B3">
              <w:rPr>
                <w:rFonts w:ascii="Times New Roman" w:eastAsia="等线" w:hAnsi="Times New Roman" w:cs="Times New Roman"/>
              </w:rPr>
              <w:t>Yta4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33-355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63" w:type="pct"/>
          </w:tcPr>
          <w:p w14:paraId="58088AEB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529A8A12" w14:textId="77777777" w:rsidTr="000A79F2">
        <w:trPr>
          <w:cantSplit/>
          <w:trHeight w:val="280"/>
        </w:trPr>
        <w:tc>
          <w:tcPr>
            <w:tcW w:w="826" w:type="pct"/>
          </w:tcPr>
          <w:p w14:paraId="03287374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462</w:t>
            </w:r>
          </w:p>
        </w:tc>
        <w:tc>
          <w:tcPr>
            <w:tcW w:w="3311" w:type="pct"/>
          </w:tcPr>
          <w:p w14:paraId="41E1DDE4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GEX-6p-1</w:t>
            </w:r>
            <w:r>
              <w:rPr>
                <w:rFonts w:ascii="Times New Roman" w:eastAsia="等线" w:hAnsi="Times New Roman" w:cs="Times New Roman"/>
              </w:rPr>
              <w:t>-GST</w:t>
            </w:r>
          </w:p>
        </w:tc>
        <w:tc>
          <w:tcPr>
            <w:tcW w:w="863" w:type="pct"/>
          </w:tcPr>
          <w:p w14:paraId="110A48E1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437AFC95" w14:textId="77777777" w:rsidTr="000A79F2">
        <w:trPr>
          <w:cantSplit/>
          <w:trHeight w:val="280"/>
        </w:trPr>
        <w:tc>
          <w:tcPr>
            <w:tcW w:w="826" w:type="pct"/>
          </w:tcPr>
          <w:p w14:paraId="0DAFC66F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4681</w:t>
            </w:r>
          </w:p>
        </w:tc>
        <w:tc>
          <w:tcPr>
            <w:tcW w:w="3311" w:type="pct"/>
          </w:tcPr>
          <w:p w14:paraId="2B5C4766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GEX-6p-1-</w:t>
            </w:r>
            <w:r>
              <w:rPr>
                <w:rFonts w:ascii="Times New Roman" w:eastAsia="等线" w:hAnsi="Times New Roman" w:cs="Times New Roman"/>
              </w:rPr>
              <w:t>GST-</w:t>
            </w:r>
            <w:r w:rsidRPr="00D768B3">
              <w:rPr>
                <w:rFonts w:ascii="Times New Roman" w:eastAsia="等线" w:hAnsi="Times New Roman" w:cs="Times New Roman"/>
              </w:rPr>
              <w:t>Hcp1</w:t>
            </w:r>
          </w:p>
        </w:tc>
        <w:tc>
          <w:tcPr>
            <w:tcW w:w="863" w:type="pct"/>
          </w:tcPr>
          <w:p w14:paraId="0E2BDAF1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08513ED5" w14:textId="77777777" w:rsidTr="000A79F2">
        <w:trPr>
          <w:cantSplit/>
          <w:trHeight w:val="280"/>
        </w:trPr>
        <w:tc>
          <w:tcPr>
            <w:tcW w:w="826" w:type="pct"/>
          </w:tcPr>
          <w:p w14:paraId="6038C056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4682</w:t>
            </w:r>
          </w:p>
        </w:tc>
        <w:tc>
          <w:tcPr>
            <w:tcW w:w="3311" w:type="pct"/>
          </w:tcPr>
          <w:p w14:paraId="7C3785C5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GEX-6p-1-</w:t>
            </w:r>
            <w:r>
              <w:rPr>
                <w:rFonts w:ascii="Times New Roman" w:eastAsia="等线" w:hAnsi="Times New Roman" w:cs="Times New Roman"/>
              </w:rPr>
              <w:t>GST-</w:t>
            </w:r>
            <w:r w:rsidRPr="00D768B3">
              <w:rPr>
                <w:rFonts w:ascii="Times New Roman" w:eastAsia="等线" w:hAnsi="Times New Roman" w:cs="Times New Roman"/>
              </w:rPr>
              <w:t>Hcp1-Yta4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35-355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63" w:type="pct"/>
          </w:tcPr>
          <w:p w14:paraId="7913D14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D768B3" w14:paraId="70BD6027" w14:textId="77777777" w:rsidTr="000A79F2">
        <w:trPr>
          <w:cantSplit/>
          <w:trHeight w:val="280"/>
        </w:trPr>
        <w:tc>
          <w:tcPr>
            <w:tcW w:w="826" w:type="pct"/>
          </w:tcPr>
          <w:p w14:paraId="2FE42C59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CF.3676</w:t>
            </w:r>
          </w:p>
        </w:tc>
        <w:tc>
          <w:tcPr>
            <w:tcW w:w="3311" w:type="pct"/>
          </w:tcPr>
          <w:p w14:paraId="5F862A4C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pET28-His-Fis1(</w:t>
            </w:r>
            <w:proofErr w:type="spellStart"/>
            <w:r>
              <w:rPr>
                <w:rFonts w:ascii="Times New Roman" w:eastAsia="等线" w:hAnsi="Times New Roman" w:cs="Times New Roman"/>
              </w:rPr>
              <w:t>a.a.</w:t>
            </w:r>
            <w:proofErr w:type="spellEnd"/>
            <w:r>
              <w:rPr>
                <w:rFonts w:ascii="Times New Roman" w:eastAsia="等线" w:hAnsi="Times New Roman" w:cs="Times New Roman"/>
              </w:rPr>
              <w:t xml:space="preserve"> 1-128</w:t>
            </w:r>
            <w:r w:rsidRPr="00D768B3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63" w:type="pct"/>
          </w:tcPr>
          <w:p w14:paraId="391188E4" w14:textId="77777777" w:rsidR="00AC49A4" w:rsidRPr="00D768B3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D768B3">
              <w:rPr>
                <w:rFonts w:ascii="Times New Roman" w:eastAsia="等线" w:hAnsi="Times New Roman" w:cs="Times New Roman"/>
              </w:rPr>
              <w:t>This study</w:t>
            </w:r>
          </w:p>
        </w:tc>
      </w:tr>
      <w:tr w:rsidR="00AC49A4" w:rsidRPr="00B9634F" w14:paraId="6FECBE92" w14:textId="77777777" w:rsidTr="000A79F2">
        <w:trPr>
          <w:cantSplit/>
          <w:trHeight w:val="280"/>
        </w:trPr>
        <w:tc>
          <w:tcPr>
            <w:tcW w:w="826" w:type="pct"/>
          </w:tcPr>
          <w:p w14:paraId="2C1EA364" w14:textId="1CD9A6EE" w:rsidR="00AC49A4" w:rsidRPr="00B9634F" w:rsidRDefault="004F583B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6 </w:t>
            </w:r>
            <w:r w:rsidR="00AC49A4" w:rsidRPr="00B9634F">
              <w:rPr>
                <w:rFonts w:ascii="Times New Roman" w:hAnsi="Times New Roman" w:cs="Times New Roman"/>
                <w:b/>
                <w:bCs/>
              </w:rPr>
              <w:t>Fig</w:t>
            </w:r>
          </w:p>
        </w:tc>
        <w:tc>
          <w:tcPr>
            <w:tcW w:w="3311" w:type="pct"/>
          </w:tcPr>
          <w:p w14:paraId="2E6F0A79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63" w:type="pct"/>
          </w:tcPr>
          <w:p w14:paraId="74F180F2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B9634F" w14:paraId="2D5CF5FB" w14:textId="77777777" w:rsidTr="000A79F2">
        <w:trPr>
          <w:cantSplit/>
          <w:trHeight w:val="280"/>
        </w:trPr>
        <w:tc>
          <w:tcPr>
            <w:tcW w:w="826" w:type="pct"/>
          </w:tcPr>
          <w:p w14:paraId="6857CE37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pCF.3411</w:t>
            </w:r>
          </w:p>
        </w:tc>
        <w:tc>
          <w:tcPr>
            <w:tcW w:w="3311" w:type="pct"/>
          </w:tcPr>
          <w:p w14:paraId="0B8EF278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pET28-His-sumo-Dnm1</w:t>
            </w:r>
          </w:p>
        </w:tc>
        <w:tc>
          <w:tcPr>
            <w:tcW w:w="863" w:type="pct"/>
          </w:tcPr>
          <w:p w14:paraId="05F89AF2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This study</w:t>
            </w:r>
          </w:p>
        </w:tc>
      </w:tr>
      <w:tr w:rsidR="00AC49A4" w:rsidRPr="00B9634F" w14:paraId="23236B55" w14:textId="77777777" w:rsidTr="000A79F2">
        <w:trPr>
          <w:cantSplit/>
          <w:trHeight w:val="280"/>
        </w:trPr>
        <w:tc>
          <w:tcPr>
            <w:tcW w:w="826" w:type="pct"/>
          </w:tcPr>
          <w:p w14:paraId="62555D45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pCF.4883</w:t>
            </w:r>
          </w:p>
        </w:tc>
        <w:tc>
          <w:tcPr>
            <w:tcW w:w="3311" w:type="pct"/>
          </w:tcPr>
          <w:p w14:paraId="7FE81E04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pET28-His-sumo-Dnm1(G380D)</w:t>
            </w:r>
          </w:p>
        </w:tc>
        <w:tc>
          <w:tcPr>
            <w:tcW w:w="863" w:type="pct"/>
          </w:tcPr>
          <w:p w14:paraId="06D48C9F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This study</w:t>
            </w:r>
          </w:p>
        </w:tc>
      </w:tr>
      <w:tr w:rsidR="00AC49A4" w:rsidRPr="00B9634F" w14:paraId="1720BA5A" w14:textId="77777777" w:rsidTr="000A79F2">
        <w:trPr>
          <w:cantSplit/>
          <w:trHeight w:val="280"/>
        </w:trPr>
        <w:tc>
          <w:tcPr>
            <w:tcW w:w="826" w:type="pct"/>
            <w:tcBorders>
              <w:bottom w:val="nil"/>
            </w:tcBorders>
          </w:tcPr>
          <w:p w14:paraId="20D95EDE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pCF.3459</w:t>
            </w:r>
          </w:p>
        </w:tc>
        <w:tc>
          <w:tcPr>
            <w:tcW w:w="3311" w:type="pct"/>
            <w:tcBorders>
              <w:bottom w:val="nil"/>
            </w:tcBorders>
          </w:tcPr>
          <w:p w14:paraId="4E192CF6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pET28-His-Yta4(</w:t>
            </w:r>
            <w:proofErr w:type="spellStart"/>
            <w:r w:rsidRPr="00B9634F">
              <w:rPr>
                <w:rFonts w:ascii="Times New Roman" w:hAnsi="Times New Roman" w:cs="Times New Roman"/>
              </w:rPr>
              <w:t>a.a.</w:t>
            </w:r>
            <w:proofErr w:type="spellEnd"/>
            <w:r w:rsidRPr="00B9634F">
              <w:rPr>
                <w:rFonts w:ascii="Times New Roman" w:hAnsi="Times New Roman" w:cs="Times New Roman"/>
              </w:rPr>
              <w:t xml:space="preserve"> 33-355)</w:t>
            </w:r>
          </w:p>
        </w:tc>
        <w:tc>
          <w:tcPr>
            <w:tcW w:w="863" w:type="pct"/>
            <w:tcBorders>
              <w:bottom w:val="nil"/>
            </w:tcBorders>
          </w:tcPr>
          <w:p w14:paraId="36DEA9B1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This study</w:t>
            </w:r>
          </w:p>
        </w:tc>
      </w:tr>
      <w:tr w:rsidR="00AC49A4" w:rsidRPr="00B9634F" w14:paraId="0D6D97F5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5D99DA5F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pCF.3462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725B59E2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pGEX-6p-1-GST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3594181B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This study</w:t>
            </w:r>
          </w:p>
        </w:tc>
      </w:tr>
      <w:tr w:rsidR="00AC49A4" w:rsidRPr="00B9634F" w14:paraId="513FDD2D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406B44CE" w14:textId="77777777" w:rsidR="00AC49A4" w:rsidRPr="00B9634F" w:rsidRDefault="00AC49A4" w:rsidP="000A79F2">
            <w:pPr>
              <w:rPr>
                <w:rFonts w:ascii="Times New Roman" w:hAnsi="Times New Roman" w:cs="Times New Roman"/>
                <w:b/>
                <w:bCs/>
              </w:rPr>
            </w:pPr>
            <w:r w:rsidRPr="00B9634F">
              <w:rPr>
                <w:rFonts w:ascii="Times New Roman" w:hAnsi="Times New Roman" w:cs="Times New Roman"/>
              </w:rPr>
              <w:t>pCF.4669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6E3B7284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pGEX-6p-1-GST-Mdv1(</w:t>
            </w:r>
            <w:proofErr w:type="spellStart"/>
            <w:r w:rsidRPr="00B9634F">
              <w:rPr>
                <w:rFonts w:ascii="Times New Roman" w:hAnsi="Times New Roman" w:cs="Times New Roman"/>
              </w:rPr>
              <w:t>a.a.</w:t>
            </w:r>
            <w:proofErr w:type="spellEnd"/>
            <w:r w:rsidRPr="00B9634F">
              <w:rPr>
                <w:rFonts w:ascii="Times New Roman" w:hAnsi="Times New Roman" w:cs="Times New Roman"/>
              </w:rPr>
              <w:t xml:space="preserve"> 319-651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79A5306E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This study</w:t>
            </w:r>
          </w:p>
        </w:tc>
      </w:tr>
      <w:tr w:rsidR="00AC49A4" w:rsidRPr="00B9634F" w14:paraId="0D6D1165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1A14F2DF" w14:textId="7482EB86" w:rsidR="00AC49A4" w:rsidRPr="00B9634F" w:rsidRDefault="004F583B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7 </w:t>
            </w:r>
            <w:r w:rsidR="00AC49A4" w:rsidRPr="00B9634F">
              <w:rPr>
                <w:rFonts w:ascii="Times New Roman" w:hAnsi="Times New Roman" w:cs="Times New Roman"/>
                <w:b/>
                <w:bCs/>
              </w:rPr>
              <w:t>Fig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30B62197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563369C2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B9634F" w14:paraId="6997E032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2C4101F8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pCF.3676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54F55C5C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pET28-His-Fis1(</w:t>
            </w:r>
            <w:proofErr w:type="spellStart"/>
            <w:r w:rsidRPr="00B9634F">
              <w:rPr>
                <w:rFonts w:ascii="Times New Roman" w:hAnsi="Times New Roman" w:cs="Times New Roman"/>
              </w:rPr>
              <w:t>a.a.</w:t>
            </w:r>
            <w:proofErr w:type="spellEnd"/>
            <w:r w:rsidRPr="00B9634F">
              <w:rPr>
                <w:rFonts w:ascii="Times New Roman" w:hAnsi="Times New Roman" w:cs="Times New Roman"/>
              </w:rPr>
              <w:t xml:space="preserve"> 1-128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63E52A62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This study</w:t>
            </w:r>
          </w:p>
        </w:tc>
      </w:tr>
      <w:tr w:rsidR="00AC49A4" w:rsidRPr="00B9634F" w14:paraId="52C4FD2A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0280BBE7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lastRenderedPageBreak/>
              <w:t>pCF.3462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1FB54950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pGEX-6p-1-GST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08CA44FB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This study</w:t>
            </w:r>
          </w:p>
        </w:tc>
      </w:tr>
      <w:tr w:rsidR="00AC49A4" w:rsidRPr="00B9634F" w14:paraId="22D8FAC6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6A3125FF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pCF.4768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7A8B9D7F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pGEX-6p-1-GST-Mdv1(</w:t>
            </w:r>
            <w:proofErr w:type="spellStart"/>
            <w:r w:rsidRPr="00B9634F">
              <w:rPr>
                <w:rFonts w:ascii="Times New Roman" w:hAnsi="Times New Roman" w:cs="Times New Roman"/>
              </w:rPr>
              <w:t>a.a.</w:t>
            </w:r>
            <w:proofErr w:type="spellEnd"/>
            <w:r w:rsidRPr="00B9634F">
              <w:rPr>
                <w:rFonts w:ascii="Times New Roman" w:hAnsi="Times New Roman" w:cs="Times New Roman"/>
              </w:rPr>
              <w:t xml:space="preserve"> 1-249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592606A0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This study</w:t>
            </w:r>
          </w:p>
        </w:tc>
      </w:tr>
      <w:tr w:rsidR="00AC49A4" w:rsidRPr="00B9634F" w14:paraId="495B66CC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79193ED0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pCF.3459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588BBD4D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pET28-His-Yta4(</w:t>
            </w:r>
            <w:proofErr w:type="spellStart"/>
            <w:r w:rsidRPr="00B9634F">
              <w:rPr>
                <w:rFonts w:ascii="Times New Roman" w:hAnsi="Times New Roman" w:cs="Times New Roman"/>
              </w:rPr>
              <w:t>a.a.</w:t>
            </w:r>
            <w:proofErr w:type="spellEnd"/>
            <w:r w:rsidRPr="00B9634F">
              <w:rPr>
                <w:rFonts w:ascii="Times New Roman" w:hAnsi="Times New Roman" w:cs="Times New Roman"/>
              </w:rPr>
              <w:t xml:space="preserve"> 33-355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03EA2A0A" w14:textId="77777777" w:rsidR="00AC49A4" w:rsidRPr="00B9634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B9634F">
              <w:rPr>
                <w:rFonts w:ascii="Times New Roman" w:hAnsi="Times New Roman" w:cs="Times New Roman"/>
              </w:rPr>
              <w:t>This study</w:t>
            </w:r>
          </w:p>
        </w:tc>
      </w:tr>
      <w:tr w:rsidR="00AC49A4" w:rsidRPr="00342C9F" w14:paraId="2F9C7F15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52837D8B" w14:textId="558F9471" w:rsidR="00AC49A4" w:rsidRPr="00342C9F" w:rsidRDefault="004F583B" w:rsidP="000A79F2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8 </w:t>
            </w:r>
            <w:r w:rsidR="00AC49A4" w:rsidRPr="00342C9F">
              <w:rPr>
                <w:rFonts w:ascii="Times New Roman" w:hAnsi="Times New Roman" w:cs="Times New Roman"/>
                <w:b/>
                <w:bCs/>
              </w:rPr>
              <w:t>Fig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19742ABF" w14:textId="77777777" w:rsidR="00AC49A4" w:rsidRPr="00342C9F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18988E6C" w14:textId="77777777" w:rsidR="00AC49A4" w:rsidRPr="00342C9F" w:rsidRDefault="00AC49A4" w:rsidP="000A79F2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C49A4" w:rsidRPr="00342C9F" w14:paraId="28CB97BA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21C404CC" w14:textId="77777777" w:rsidR="00AC49A4" w:rsidRPr="00342C9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342C9F">
              <w:rPr>
                <w:rFonts w:ascii="Times New Roman" w:hAnsi="Times New Roman" w:cs="Times New Roman"/>
              </w:rPr>
              <w:t>pCF.3411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77F8DA7A" w14:textId="77777777" w:rsidR="00AC49A4" w:rsidRPr="00342C9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342C9F">
              <w:rPr>
                <w:rFonts w:ascii="Times New Roman" w:hAnsi="Times New Roman" w:cs="Times New Roman"/>
              </w:rPr>
              <w:t>pET28-His-sumo-Dnm1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20E26864" w14:textId="77777777" w:rsidR="00AC49A4" w:rsidRPr="00342C9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342C9F">
              <w:rPr>
                <w:rFonts w:ascii="Times New Roman" w:hAnsi="Times New Roman" w:cs="Times New Roman"/>
              </w:rPr>
              <w:t>This study</w:t>
            </w:r>
          </w:p>
        </w:tc>
      </w:tr>
      <w:tr w:rsidR="00AC49A4" w:rsidRPr="00342C9F" w14:paraId="040B6339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nil"/>
            </w:tcBorders>
          </w:tcPr>
          <w:p w14:paraId="2588746B" w14:textId="77777777" w:rsidR="00AC49A4" w:rsidRPr="00342C9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342C9F">
              <w:rPr>
                <w:rFonts w:ascii="Times New Roman" w:hAnsi="Times New Roman" w:cs="Times New Roman"/>
              </w:rPr>
              <w:t>pCF.4883</w:t>
            </w:r>
          </w:p>
        </w:tc>
        <w:tc>
          <w:tcPr>
            <w:tcW w:w="3311" w:type="pct"/>
            <w:tcBorders>
              <w:top w:val="nil"/>
              <w:bottom w:val="nil"/>
            </w:tcBorders>
          </w:tcPr>
          <w:p w14:paraId="7EE6E909" w14:textId="77777777" w:rsidR="00AC49A4" w:rsidRPr="00342C9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342C9F">
              <w:rPr>
                <w:rFonts w:ascii="Times New Roman" w:hAnsi="Times New Roman" w:cs="Times New Roman"/>
              </w:rPr>
              <w:t>pET28-His-sumo-Dnm1(G380D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7B86F900" w14:textId="77777777" w:rsidR="00AC49A4" w:rsidRPr="00342C9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342C9F">
              <w:rPr>
                <w:rFonts w:ascii="Times New Roman" w:hAnsi="Times New Roman" w:cs="Times New Roman"/>
              </w:rPr>
              <w:t>This study</w:t>
            </w:r>
          </w:p>
        </w:tc>
      </w:tr>
      <w:tr w:rsidR="00AC49A4" w:rsidRPr="00342C9F" w14:paraId="76D951CB" w14:textId="77777777" w:rsidTr="000A79F2">
        <w:trPr>
          <w:cantSplit/>
          <w:trHeight w:val="280"/>
        </w:trPr>
        <w:tc>
          <w:tcPr>
            <w:tcW w:w="826" w:type="pct"/>
            <w:tcBorders>
              <w:top w:val="nil"/>
              <w:bottom w:val="single" w:sz="8" w:space="0" w:color="auto"/>
            </w:tcBorders>
          </w:tcPr>
          <w:p w14:paraId="43EA3CAD" w14:textId="77777777" w:rsidR="00AC49A4" w:rsidRPr="00342C9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342C9F">
              <w:rPr>
                <w:rFonts w:ascii="Times New Roman" w:hAnsi="Times New Roman" w:cs="Times New Roman"/>
              </w:rPr>
              <w:t>pCF.3459</w:t>
            </w:r>
          </w:p>
        </w:tc>
        <w:tc>
          <w:tcPr>
            <w:tcW w:w="3311" w:type="pct"/>
            <w:tcBorders>
              <w:top w:val="nil"/>
              <w:bottom w:val="single" w:sz="8" w:space="0" w:color="auto"/>
            </w:tcBorders>
          </w:tcPr>
          <w:p w14:paraId="0C2690D1" w14:textId="77777777" w:rsidR="00AC49A4" w:rsidRPr="00342C9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342C9F">
              <w:rPr>
                <w:rFonts w:ascii="Times New Roman" w:hAnsi="Times New Roman" w:cs="Times New Roman"/>
              </w:rPr>
              <w:t>pET28-His-Yta4(</w:t>
            </w:r>
            <w:proofErr w:type="spellStart"/>
            <w:r w:rsidRPr="00342C9F">
              <w:rPr>
                <w:rFonts w:ascii="Times New Roman" w:hAnsi="Times New Roman" w:cs="Times New Roman"/>
              </w:rPr>
              <w:t>a.a.</w:t>
            </w:r>
            <w:proofErr w:type="spellEnd"/>
            <w:r w:rsidRPr="00342C9F">
              <w:rPr>
                <w:rFonts w:ascii="Times New Roman" w:hAnsi="Times New Roman" w:cs="Times New Roman"/>
              </w:rPr>
              <w:t xml:space="preserve"> 33-355)</w:t>
            </w:r>
          </w:p>
        </w:tc>
        <w:tc>
          <w:tcPr>
            <w:tcW w:w="863" w:type="pct"/>
            <w:tcBorders>
              <w:top w:val="nil"/>
              <w:bottom w:val="single" w:sz="8" w:space="0" w:color="auto"/>
            </w:tcBorders>
          </w:tcPr>
          <w:p w14:paraId="3E8E5ED8" w14:textId="77777777" w:rsidR="00AC49A4" w:rsidRPr="00342C9F" w:rsidRDefault="00AC49A4" w:rsidP="000A79F2">
            <w:pPr>
              <w:rPr>
                <w:rFonts w:ascii="Times New Roman" w:eastAsia="等线" w:hAnsi="Times New Roman" w:cs="Times New Roman"/>
              </w:rPr>
            </w:pPr>
            <w:r w:rsidRPr="00342C9F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0A23C3F9" w14:textId="77777777" w:rsidR="00AC49A4" w:rsidRDefault="00AC49A4" w:rsidP="00B9738A">
      <w:pPr>
        <w:rPr>
          <w:rFonts w:ascii="Times New Roman" w:hAnsi="Times New Roman" w:cs="Times New Roman"/>
          <w:b/>
          <w:bCs/>
        </w:rPr>
      </w:pPr>
    </w:p>
    <w:sectPr w:rsidR="00AC4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10342" w14:textId="77777777" w:rsidR="00DE1357" w:rsidRDefault="00DE1357" w:rsidP="00823980">
      <w:r>
        <w:separator/>
      </w:r>
    </w:p>
  </w:endnote>
  <w:endnote w:type="continuationSeparator" w:id="0">
    <w:p w14:paraId="11D5F0A7" w14:textId="77777777" w:rsidR="00DE1357" w:rsidRDefault="00DE1357" w:rsidP="00823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70D1C" w14:textId="77777777" w:rsidR="00DE1357" w:rsidRDefault="00DE1357" w:rsidP="00823980">
      <w:r>
        <w:separator/>
      </w:r>
    </w:p>
  </w:footnote>
  <w:footnote w:type="continuationSeparator" w:id="0">
    <w:p w14:paraId="32484494" w14:textId="77777777" w:rsidR="00DE1357" w:rsidRDefault="00DE1357" w:rsidP="00823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B4E3C"/>
    <w:rsid w:val="00004622"/>
    <w:rsid w:val="000141C3"/>
    <w:rsid w:val="00055BBB"/>
    <w:rsid w:val="00063B7B"/>
    <w:rsid w:val="00067004"/>
    <w:rsid w:val="000920D5"/>
    <w:rsid w:val="000A44BA"/>
    <w:rsid w:val="000C44AF"/>
    <w:rsid w:val="000C7220"/>
    <w:rsid w:val="000E5794"/>
    <w:rsid w:val="000E6C89"/>
    <w:rsid w:val="001052EE"/>
    <w:rsid w:val="00134C90"/>
    <w:rsid w:val="00142216"/>
    <w:rsid w:val="00151767"/>
    <w:rsid w:val="001564E0"/>
    <w:rsid w:val="00156517"/>
    <w:rsid w:val="0016017D"/>
    <w:rsid w:val="001712D5"/>
    <w:rsid w:val="00171E20"/>
    <w:rsid w:val="00172685"/>
    <w:rsid w:val="00183CB9"/>
    <w:rsid w:val="001842E1"/>
    <w:rsid w:val="00194560"/>
    <w:rsid w:val="00197A20"/>
    <w:rsid w:val="001A4D30"/>
    <w:rsid w:val="001A6B7B"/>
    <w:rsid w:val="001B2993"/>
    <w:rsid w:val="001C37CF"/>
    <w:rsid w:val="001E2F58"/>
    <w:rsid w:val="001E553A"/>
    <w:rsid w:val="001F383F"/>
    <w:rsid w:val="001F6DAA"/>
    <w:rsid w:val="002208CB"/>
    <w:rsid w:val="00221A70"/>
    <w:rsid w:val="00223BA9"/>
    <w:rsid w:val="002270D7"/>
    <w:rsid w:val="00230080"/>
    <w:rsid w:val="00235FC7"/>
    <w:rsid w:val="00263388"/>
    <w:rsid w:val="00277E7D"/>
    <w:rsid w:val="00280C2B"/>
    <w:rsid w:val="002822CA"/>
    <w:rsid w:val="002C3842"/>
    <w:rsid w:val="002E1B37"/>
    <w:rsid w:val="00316FDB"/>
    <w:rsid w:val="0032313F"/>
    <w:rsid w:val="00327F6C"/>
    <w:rsid w:val="00330773"/>
    <w:rsid w:val="00336323"/>
    <w:rsid w:val="00340B07"/>
    <w:rsid w:val="00342C9F"/>
    <w:rsid w:val="00343B43"/>
    <w:rsid w:val="00370454"/>
    <w:rsid w:val="0037323C"/>
    <w:rsid w:val="00374D48"/>
    <w:rsid w:val="003757DC"/>
    <w:rsid w:val="003A0C67"/>
    <w:rsid w:val="003A3B4B"/>
    <w:rsid w:val="003A471C"/>
    <w:rsid w:val="003B5023"/>
    <w:rsid w:val="003C7382"/>
    <w:rsid w:val="003D0684"/>
    <w:rsid w:val="003D07D0"/>
    <w:rsid w:val="003E0FBC"/>
    <w:rsid w:val="003E52DE"/>
    <w:rsid w:val="003E54F9"/>
    <w:rsid w:val="003F7D18"/>
    <w:rsid w:val="00430BFC"/>
    <w:rsid w:val="00432847"/>
    <w:rsid w:val="004409DF"/>
    <w:rsid w:val="00442950"/>
    <w:rsid w:val="00450436"/>
    <w:rsid w:val="00454ADF"/>
    <w:rsid w:val="00454BB7"/>
    <w:rsid w:val="004564DF"/>
    <w:rsid w:val="00456F1A"/>
    <w:rsid w:val="0048565F"/>
    <w:rsid w:val="004B30AF"/>
    <w:rsid w:val="004B7AFB"/>
    <w:rsid w:val="004C153D"/>
    <w:rsid w:val="004C36D0"/>
    <w:rsid w:val="004F17BB"/>
    <w:rsid w:val="004F583B"/>
    <w:rsid w:val="004F7EF1"/>
    <w:rsid w:val="00511469"/>
    <w:rsid w:val="005229BD"/>
    <w:rsid w:val="00524F7D"/>
    <w:rsid w:val="005258A6"/>
    <w:rsid w:val="0052743C"/>
    <w:rsid w:val="00537FA1"/>
    <w:rsid w:val="00544B8C"/>
    <w:rsid w:val="00546160"/>
    <w:rsid w:val="00575E64"/>
    <w:rsid w:val="0059566C"/>
    <w:rsid w:val="005B1B26"/>
    <w:rsid w:val="005C74BE"/>
    <w:rsid w:val="005C7C5C"/>
    <w:rsid w:val="005D3744"/>
    <w:rsid w:val="0060416A"/>
    <w:rsid w:val="00616A39"/>
    <w:rsid w:val="0063564C"/>
    <w:rsid w:val="00637B92"/>
    <w:rsid w:val="00641C04"/>
    <w:rsid w:val="00653C64"/>
    <w:rsid w:val="00670D19"/>
    <w:rsid w:val="00677B3F"/>
    <w:rsid w:val="006A2FE5"/>
    <w:rsid w:val="006A51B1"/>
    <w:rsid w:val="006B1C2C"/>
    <w:rsid w:val="006C7821"/>
    <w:rsid w:val="006E7A4B"/>
    <w:rsid w:val="006F054B"/>
    <w:rsid w:val="0074661B"/>
    <w:rsid w:val="00760449"/>
    <w:rsid w:val="007678CE"/>
    <w:rsid w:val="00793675"/>
    <w:rsid w:val="00794011"/>
    <w:rsid w:val="007B2A01"/>
    <w:rsid w:val="007B45CA"/>
    <w:rsid w:val="007B5021"/>
    <w:rsid w:val="007B7A78"/>
    <w:rsid w:val="007D4E74"/>
    <w:rsid w:val="007E330E"/>
    <w:rsid w:val="007F2553"/>
    <w:rsid w:val="007F40CD"/>
    <w:rsid w:val="008120DA"/>
    <w:rsid w:val="00813FDD"/>
    <w:rsid w:val="00817646"/>
    <w:rsid w:val="00821376"/>
    <w:rsid w:val="00823980"/>
    <w:rsid w:val="00834728"/>
    <w:rsid w:val="00835F66"/>
    <w:rsid w:val="0086563E"/>
    <w:rsid w:val="008656C8"/>
    <w:rsid w:val="00867092"/>
    <w:rsid w:val="008702CC"/>
    <w:rsid w:val="00871EBD"/>
    <w:rsid w:val="00881374"/>
    <w:rsid w:val="008C5556"/>
    <w:rsid w:val="008E2846"/>
    <w:rsid w:val="00901839"/>
    <w:rsid w:val="00921BF5"/>
    <w:rsid w:val="00925959"/>
    <w:rsid w:val="00946617"/>
    <w:rsid w:val="00954636"/>
    <w:rsid w:val="00974207"/>
    <w:rsid w:val="009813FA"/>
    <w:rsid w:val="009A3AB4"/>
    <w:rsid w:val="009B38BA"/>
    <w:rsid w:val="009C16CF"/>
    <w:rsid w:val="009D088F"/>
    <w:rsid w:val="009D51DD"/>
    <w:rsid w:val="009F6114"/>
    <w:rsid w:val="009F6D55"/>
    <w:rsid w:val="009F6EEC"/>
    <w:rsid w:val="00A123BB"/>
    <w:rsid w:val="00A30419"/>
    <w:rsid w:val="00A360BB"/>
    <w:rsid w:val="00A42DBC"/>
    <w:rsid w:val="00A45D8F"/>
    <w:rsid w:val="00A51C6F"/>
    <w:rsid w:val="00A52DE5"/>
    <w:rsid w:val="00A60144"/>
    <w:rsid w:val="00A6594C"/>
    <w:rsid w:val="00A83BF5"/>
    <w:rsid w:val="00A96490"/>
    <w:rsid w:val="00AA50B9"/>
    <w:rsid w:val="00AA6FE3"/>
    <w:rsid w:val="00AB2E6C"/>
    <w:rsid w:val="00AC49A4"/>
    <w:rsid w:val="00AD176C"/>
    <w:rsid w:val="00AD71C8"/>
    <w:rsid w:val="00B074C7"/>
    <w:rsid w:val="00B07C30"/>
    <w:rsid w:val="00B23FC7"/>
    <w:rsid w:val="00B34EEF"/>
    <w:rsid w:val="00B40677"/>
    <w:rsid w:val="00B47470"/>
    <w:rsid w:val="00B5061A"/>
    <w:rsid w:val="00B50ED0"/>
    <w:rsid w:val="00B544CB"/>
    <w:rsid w:val="00B8115E"/>
    <w:rsid w:val="00B86658"/>
    <w:rsid w:val="00B9634F"/>
    <w:rsid w:val="00B9738A"/>
    <w:rsid w:val="00BA5E36"/>
    <w:rsid w:val="00BB122E"/>
    <w:rsid w:val="00BB3476"/>
    <w:rsid w:val="00BB3FF6"/>
    <w:rsid w:val="00BB5988"/>
    <w:rsid w:val="00BB5DF3"/>
    <w:rsid w:val="00BC43E9"/>
    <w:rsid w:val="00BC618E"/>
    <w:rsid w:val="00BD396B"/>
    <w:rsid w:val="00BE0034"/>
    <w:rsid w:val="00BE0BA1"/>
    <w:rsid w:val="00BE4220"/>
    <w:rsid w:val="00BF4BC4"/>
    <w:rsid w:val="00C0323F"/>
    <w:rsid w:val="00C15D4E"/>
    <w:rsid w:val="00C255D3"/>
    <w:rsid w:val="00C42653"/>
    <w:rsid w:val="00C54A4C"/>
    <w:rsid w:val="00C63766"/>
    <w:rsid w:val="00C84305"/>
    <w:rsid w:val="00C862DB"/>
    <w:rsid w:val="00CA454D"/>
    <w:rsid w:val="00CB4670"/>
    <w:rsid w:val="00CC34DB"/>
    <w:rsid w:val="00CD0020"/>
    <w:rsid w:val="00CD01B5"/>
    <w:rsid w:val="00CE7F0E"/>
    <w:rsid w:val="00D01ABC"/>
    <w:rsid w:val="00D1028B"/>
    <w:rsid w:val="00D12EB9"/>
    <w:rsid w:val="00D14E27"/>
    <w:rsid w:val="00D1695C"/>
    <w:rsid w:val="00D16AA9"/>
    <w:rsid w:val="00D24453"/>
    <w:rsid w:val="00D254B8"/>
    <w:rsid w:val="00D445D7"/>
    <w:rsid w:val="00D50DD4"/>
    <w:rsid w:val="00D621C8"/>
    <w:rsid w:val="00D8430F"/>
    <w:rsid w:val="00D87D03"/>
    <w:rsid w:val="00DA7134"/>
    <w:rsid w:val="00DB0348"/>
    <w:rsid w:val="00DC3509"/>
    <w:rsid w:val="00DC3651"/>
    <w:rsid w:val="00DC6687"/>
    <w:rsid w:val="00DD33C4"/>
    <w:rsid w:val="00DE1357"/>
    <w:rsid w:val="00E002EE"/>
    <w:rsid w:val="00E271EF"/>
    <w:rsid w:val="00E3592A"/>
    <w:rsid w:val="00E462E6"/>
    <w:rsid w:val="00E60146"/>
    <w:rsid w:val="00E6240D"/>
    <w:rsid w:val="00E637F5"/>
    <w:rsid w:val="00E71770"/>
    <w:rsid w:val="00E73C26"/>
    <w:rsid w:val="00E73FEF"/>
    <w:rsid w:val="00E7649C"/>
    <w:rsid w:val="00E85847"/>
    <w:rsid w:val="00E863D2"/>
    <w:rsid w:val="00E92803"/>
    <w:rsid w:val="00EA27AF"/>
    <w:rsid w:val="00EA49AC"/>
    <w:rsid w:val="00EB4E3C"/>
    <w:rsid w:val="00ED3E32"/>
    <w:rsid w:val="00EE1A3F"/>
    <w:rsid w:val="00EE7D82"/>
    <w:rsid w:val="00EF0833"/>
    <w:rsid w:val="00EF6E0B"/>
    <w:rsid w:val="00F025DA"/>
    <w:rsid w:val="00F0751C"/>
    <w:rsid w:val="00F1220F"/>
    <w:rsid w:val="00F15438"/>
    <w:rsid w:val="00F20D20"/>
    <w:rsid w:val="00F22046"/>
    <w:rsid w:val="00F85B39"/>
    <w:rsid w:val="00FA2ABF"/>
    <w:rsid w:val="00FC5A0C"/>
    <w:rsid w:val="00FC7F28"/>
    <w:rsid w:val="00FD3880"/>
    <w:rsid w:val="00FD6B77"/>
    <w:rsid w:val="00FE6E52"/>
    <w:rsid w:val="00FF0F82"/>
    <w:rsid w:val="00FF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498ED"/>
  <w15:chartTrackingRefBased/>
  <w15:docId w15:val="{0B15EF46-B925-4F4D-8F91-5851D4050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E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3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39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3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398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5D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5D4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13FD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3FD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13FD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13FDD"/>
    <w:rPr>
      <w:rFonts w:ascii="Calibri" w:hAnsi="Calibri" w:cs="Calibri"/>
      <w:noProof/>
      <w:sz w:val="20"/>
    </w:rPr>
  </w:style>
  <w:style w:type="paragraph" w:styleId="ListParagraph">
    <w:name w:val="List Paragraph"/>
    <w:basedOn w:val="Normal"/>
    <w:uiPriority w:val="34"/>
    <w:qFormat/>
    <w:rsid w:val="00F0751C"/>
    <w:pPr>
      <w:ind w:firstLineChars="200" w:firstLine="420"/>
    </w:pPr>
  </w:style>
  <w:style w:type="paragraph" w:styleId="Revision">
    <w:name w:val="Revision"/>
    <w:hidden/>
    <w:uiPriority w:val="99"/>
    <w:semiHidden/>
    <w:rsid w:val="00220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3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chuanhai</cp:lastModifiedBy>
  <cp:revision>49</cp:revision>
  <dcterms:created xsi:type="dcterms:W3CDTF">2023-06-05T23:55:00Z</dcterms:created>
  <dcterms:modified xsi:type="dcterms:W3CDTF">2023-07-20T05:50:00Z</dcterms:modified>
</cp:coreProperties>
</file>